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2C04F" w14:textId="259E79B6" w:rsidR="00587FCF" w:rsidRDefault="00587FCF" w:rsidP="00587FCF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9AA6407" w14:textId="6753A92C" w:rsidR="003F1997" w:rsidRPr="004A0434" w:rsidRDefault="003F1997" w:rsidP="003F19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0434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plant-based dietary pattern and biological </w:t>
      </w:r>
      <w:r w:rsidR="009D59DB">
        <w:rPr>
          <w:rFonts w:ascii="Times New Roman" w:hAnsi="Times New Roman" w:cs="Times New Roman"/>
          <w:b/>
          <w:bCs/>
          <w:sz w:val="24"/>
          <w:szCs w:val="24"/>
        </w:rPr>
        <w:t>aging</w:t>
      </w:r>
      <w:r w:rsidRPr="004A0434">
        <w:rPr>
          <w:rFonts w:ascii="Times New Roman" w:hAnsi="Times New Roman" w:cs="Times New Roman"/>
          <w:b/>
          <w:bCs/>
          <w:sz w:val="24"/>
          <w:szCs w:val="24"/>
        </w:rPr>
        <w:t xml:space="preserve"> trajectory in a large prospective cohort</w:t>
      </w:r>
    </w:p>
    <w:p w14:paraId="081E1890" w14:textId="77777777" w:rsidR="003F1997" w:rsidRDefault="003F1997" w:rsidP="003F1997">
      <w:pPr>
        <w:rPr>
          <w:rFonts w:ascii="Times New Roman" w:hAnsi="Times New Roman" w:cs="Times New Roman"/>
          <w:b/>
          <w:sz w:val="20"/>
          <w:szCs w:val="16"/>
        </w:rPr>
      </w:pPr>
    </w:p>
    <w:p w14:paraId="78CC4FBC" w14:textId="58CF2DB7" w:rsidR="003F1997" w:rsidRDefault="001C2E85" w:rsidP="001C2E85">
      <w:pPr>
        <w:jc w:val="center"/>
        <w:rPr>
          <w:rFonts w:ascii="Times New Roman" w:hAnsi="Times New Roman" w:cs="Times New Roman"/>
          <w:b/>
          <w:sz w:val="20"/>
          <w:szCs w:val="16"/>
        </w:rPr>
      </w:pPr>
      <w:r w:rsidRPr="001C2E85">
        <w:rPr>
          <w:rFonts w:ascii="Times New Roman" w:hAnsi="Times New Roman" w:cs="Times New Roman"/>
          <w:b/>
          <w:sz w:val="20"/>
          <w:szCs w:val="16"/>
        </w:rPr>
        <w:t>Additional file 1</w:t>
      </w:r>
    </w:p>
    <w:p w14:paraId="1F19BDD1" w14:textId="77777777" w:rsidR="001C2E85" w:rsidRPr="003F1997" w:rsidRDefault="001C2E85" w:rsidP="001C2E85">
      <w:pPr>
        <w:jc w:val="center"/>
        <w:rPr>
          <w:rFonts w:ascii="Times New Roman" w:hAnsi="Times New Roman" w:cs="Times New Roman"/>
          <w:b/>
          <w:bCs/>
          <w:sz w:val="16"/>
          <w:szCs w:val="16"/>
        </w:rPr>
      </w:pPr>
    </w:p>
    <w:p w14:paraId="4BAFF795" w14:textId="5E569C46" w:rsidR="00884B57" w:rsidRPr="003F1997" w:rsidRDefault="003F1997" w:rsidP="003F1997">
      <w:pPr>
        <w:rPr>
          <w:rFonts w:ascii="Times New Roman" w:hAnsi="Times New Roman" w:cs="Times New Roman"/>
          <w:bCs/>
          <w:sz w:val="20"/>
          <w:szCs w:val="16"/>
        </w:rPr>
      </w:pPr>
      <w:r w:rsidRPr="003F1997">
        <w:rPr>
          <w:rFonts w:ascii="Times New Roman" w:hAnsi="Times New Roman" w:cs="Times New Roman"/>
          <w:bCs/>
          <w:sz w:val="20"/>
          <w:szCs w:val="16"/>
        </w:rPr>
        <w:t xml:space="preserve">Sicong Wang, Wenyuan Li, Shu Li, Huakang Tu, Junlin Jia, Wenting Zhao, Andi Xu, </w:t>
      </w:r>
      <w:r w:rsidR="007A0B47">
        <w:rPr>
          <w:rFonts w:ascii="Times New Roman" w:hAnsi="Times New Roman" w:cs="Times New Roman"/>
          <w:bCs/>
          <w:sz w:val="20"/>
          <w:szCs w:val="16"/>
        </w:rPr>
        <w:t xml:space="preserve">Wenxin Xu, </w:t>
      </w:r>
      <w:r w:rsidRPr="003F1997">
        <w:rPr>
          <w:rFonts w:ascii="Times New Roman" w:hAnsi="Times New Roman" w:cs="Times New Roman"/>
          <w:bCs/>
          <w:sz w:val="20"/>
          <w:szCs w:val="16"/>
        </w:rPr>
        <w:t>Min Kuang Tsai, David Ta-Wei Chu, Chi Pang Wen, Xifeng Wu</w:t>
      </w:r>
    </w:p>
    <w:p w14:paraId="770E5794" w14:textId="77777777" w:rsidR="003F1997" w:rsidRPr="003F1997" w:rsidRDefault="003F1997" w:rsidP="003F1997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09160C9" w14:textId="77777777" w:rsidR="00B507A9" w:rsidRDefault="00B507A9">
      <w:pPr>
        <w:widowControl/>
        <w:jc w:val="left"/>
        <w:rPr>
          <w:rFonts w:ascii="Times New Roman" w:hAnsi="Times New Roman" w:cs="Times New Roman"/>
          <w:b/>
          <w:sz w:val="20"/>
          <w:szCs w:val="16"/>
        </w:rPr>
      </w:pPr>
    </w:p>
    <w:p w14:paraId="49E8A1B8" w14:textId="77777777" w:rsidR="00B507A9" w:rsidRDefault="00B507A9">
      <w:pPr>
        <w:widowControl/>
        <w:jc w:val="left"/>
        <w:rPr>
          <w:rFonts w:ascii="Times New Roman" w:hAnsi="Times New Roman" w:cs="Times New Roman"/>
          <w:b/>
          <w:sz w:val="20"/>
          <w:szCs w:val="16"/>
        </w:rPr>
      </w:pPr>
    </w:p>
    <w:p w14:paraId="5747E97F" w14:textId="6D32109E" w:rsidR="003F1997" w:rsidRDefault="003F1997">
      <w:pPr>
        <w:widowControl/>
        <w:jc w:val="left"/>
        <w:rPr>
          <w:rFonts w:ascii="Times New Roman" w:hAnsi="Times New Roman" w:cs="Times New Roman"/>
          <w:b/>
          <w:sz w:val="20"/>
          <w:szCs w:val="16"/>
        </w:rPr>
      </w:pPr>
      <w:r w:rsidRPr="003F1997">
        <w:rPr>
          <w:rFonts w:ascii="Times New Roman" w:hAnsi="Times New Roman" w:cs="Times New Roman"/>
          <w:b/>
          <w:sz w:val="20"/>
          <w:szCs w:val="16"/>
        </w:rPr>
        <w:t>Table of Contents</w:t>
      </w:r>
    </w:p>
    <w:p w14:paraId="4814F4EA" w14:textId="79C8FFAA" w:rsidR="003F1997" w:rsidRPr="003F1997" w:rsidRDefault="003F1997" w:rsidP="003F1997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3F1997">
        <w:rPr>
          <w:rFonts w:ascii="Times New Roman" w:hAnsi="Times New Roman" w:cs="Times New Roman" w:hint="eastAsia"/>
          <w:b/>
          <w:sz w:val="20"/>
          <w:szCs w:val="16"/>
        </w:rPr>
        <w:t>Table</w:t>
      </w:r>
      <w:r w:rsidRPr="003F1997">
        <w:rPr>
          <w:rFonts w:ascii="Times New Roman" w:hAnsi="Times New Roman" w:cs="Times New Roman"/>
          <w:b/>
          <w:sz w:val="20"/>
          <w:szCs w:val="16"/>
        </w:rPr>
        <w:t xml:space="preserve"> S</w:t>
      </w:r>
      <w:r w:rsidRPr="003F1997">
        <w:rPr>
          <w:rFonts w:ascii="Times New Roman" w:hAnsi="Times New Roman" w:cs="Times New Roman" w:hint="eastAsia"/>
          <w:b/>
          <w:sz w:val="20"/>
          <w:szCs w:val="16"/>
        </w:rPr>
        <w:t>1.</w:t>
      </w:r>
      <w:r w:rsidRPr="003F1997">
        <w:rPr>
          <w:rFonts w:ascii="Times New Roman" w:hAnsi="Times New Roman" w:cs="Times New Roman"/>
          <w:b/>
          <w:sz w:val="20"/>
          <w:szCs w:val="16"/>
        </w:rPr>
        <w:t xml:space="preserve"> Food groups and scoring………………………………………………………………</w:t>
      </w:r>
      <w:r w:rsidR="00096DDC" w:rsidRPr="003F1997">
        <w:rPr>
          <w:rFonts w:ascii="Times New Roman" w:hAnsi="Times New Roman" w:cs="Times New Roman"/>
          <w:b/>
          <w:sz w:val="20"/>
          <w:szCs w:val="16"/>
        </w:rPr>
        <w:t>….</w:t>
      </w:r>
      <w:r w:rsidRPr="003F1997">
        <w:rPr>
          <w:rFonts w:ascii="Times New Roman" w:hAnsi="Times New Roman" w:cs="Times New Roman"/>
          <w:b/>
          <w:sz w:val="20"/>
          <w:szCs w:val="16"/>
        </w:rPr>
        <w:t>2</w:t>
      </w:r>
    </w:p>
    <w:p w14:paraId="738FDF38" w14:textId="4D1970C9" w:rsidR="00AF6A3A" w:rsidRDefault="00AF6A3A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 w:hint="eastAsia"/>
          <w:b/>
          <w:sz w:val="20"/>
          <w:szCs w:val="16"/>
        </w:rPr>
        <w:t>T</w:t>
      </w:r>
      <w:r>
        <w:rPr>
          <w:rFonts w:ascii="Times New Roman" w:hAnsi="Times New Roman" w:cs="Times New Roman"/>
          <w:b/>
          <w:sz w:val="20"/>
          <w:szCs w:val="16"/>
        </w:rPr>
        <w:t>able S</w:t>
      </w:r>
      <w:r w:rsidR="00D9544E">
        <w:rPr>
          <w:rFonts w:ascii="Times New Roman" w:hAnsi="Times New Roman" w:cs="Times New Roman"/>
          <w:b/>
          <w:sz w:val="20"/>
          <w:szCs w:val="16"/>
        </w:rPr>
        <w:t>2</w:t>
      </w:r>
      <w:r>
        <w:rPr>
          <w:rFonts w:ascii="Times New Roman" w:hAnsi="Times New Roman" w:cs="Times New Roman"/>
          <w:b/>
          <w:sz w:val="20"/>
          <w:szCs w:val="16"/>
        </w:rPr>
        <w:t xml:space="preserve">. </w:t>
      </w:r>
      <w:r w:rsidRPr="00AF6A3A">
        <w:rPr>
          <w:rFonts w:ascii="Times New Roman" w:hAnsi="Times New Roman" w:cs="Times New Roman"/>
          <w:b/>
          <w:sz w:val="20"/>
          <w:szCs w:val="16"/>
        </w:rPr>
        <w:t>Model selection criteria of trajectory subgroups</w:t>
      </w:r>
      <w:r w:rsidR="00F17254">
        <w:rPr>
          <w:rFonts w:ascii="Times New Roman" w:hAnsi="Times New Roman" w:cs="Times New Roman"/>
          <w:b/>
          <w:sz w:val="20"/>
          <w:szCs w:val="16"/>
        </w:rPr>
        <w:t>………………………………...……</w:t>
      </w:r>
      <w:r w:rsidR="00045DBC">
        <w:rPr>
          <w:rFonts w:ascii="Times New Roman" w:hAnsi="Times New Roman" w:cs="Times New Roman"/>
          <w:b/>
          <w:sz w:val="20"/>
          <w:szCs w:val="16"/>
        </w:rPr>
        <w:t>...4</w:t>
      </w:r>
    </w:p>
    <w:p w14:paraId="5746FE29" w14:textId="33A56E64" w:rsidR="00AF6A3A" w:rsidRPr="00F17254" w:rsidRDefault="00AF6A3A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F17254">
        <w:rPr>
          <w:rFonts w:ascii="Times New Roman" w:hAnsi="Times New Roman" w:cs="Times New Roman"/>
          <w:b/>
          <w:sz w:val="20"/>
          <w:szCs w:val="16"/>
        </w:rPr>
        <w:t>Table S</w:t>
      </w:r>
      <w:r w:rsidR="00D9544E">
        <w:rPr>
          <w:rFonts w:ascii="Times New Roman" w:hAnsi="Times New Roman" w:cs="Times New Roman"/>
          <w:b/>
          <w:sz w:val="20"/>
          <w:szCs w:val="16"/>
        </w:rPr>
        <w:t>3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. Associations between quintiles of </w:t>
      </w:r>
      <w:r w:rsidRPr="00F17254">
        <w:rPr>
          <w:rFonts w:ascii="Times New Roman" w:hAnsi="Times New Roman" w:cs="Times New Roman" w:hint="eastAsia"/>
          <w:b/>
          <w:sz w:val="20"/>
          <w:szCs w:val="16"/>
        </w:rPr>
        <w:t>r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hPDI and </w:t>
      </w:r>
      <w:r w:rsidRPr="00F17254">
        <w:rPr>
          <w:rFonts w:ascii="Times New Roman" w:hAnsi="Times New Roman" w:cs="Times New Roman" w:hint="eastAsia"/>
          <w:b/>
          <w:sz w:val="20"/>
          <w:szCs w:val="16"/>
        </w:rPr>
        <w:t>ru</w:t>
      </w:r>
      <w:r w:rsidRPr="00F17254">
        <w:rPr>
          <w:rFonts w:ascii="Times New Roman" w:hAnsi="Times New Roman" w:cs="Times New Roman"/>
          <w:b/>
          <w:sz w:val="20"/>
          <w:szCs w:val="16"/>
        </w:rPr>
        <w:t>PDI and aging trajectories based on multinomial logistic regression model</w:t>
      </w:r>
      <w:r w:rsidR="00F17254">
        <w:rPr>
          <w:rFonts w:ascii="Times New Roman" w:hAnsi="Times New Roman" w:cs="Times New Roman"/>
          <w:b/>
          <w:sz w:val="20"/>
          <w:szCs w:val="16"/>
        </w:rPr>
        <w:t>………………………………………………………………</w:t>
      </w:r>
      <w:r w:rsidR="0094199F">
        <w:rPr>
          <w:rFonts w:ascii="Times New Roman" w:hAnsi="Times New Roman" w:cs="Times New Roman"/>
          <w:b/>
          <w:sz w:val="20"/>
          <w:szCs w:val="16"/>
        </w:rPr>
        <w:t>5</w:t>
      </w:r>
    </w:p>
    <w:p w14:paraId="5D018D37" w14:textId="57D3B65E" w:rsidR="00D9544E" w:rsidRDefault="00D9544E" w:rsidP="00D9544E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3F1997">
        <w:rPr>
          <w:rFonts w:ascii="Times New Roman" w:hAnsi="Times New Roman" w:cs="Times New Roman"/>
          <w:b/>
          <w:sz w:val="20"/>
          <w:szCs w:val="16"/>
        </w:rPr>
        <w:t>Table S</w:t>
      </w:r>
      <w:r>
        <w:rPr>
          <w:rFonts w:ascii="Times New Roman" w:hAnsi="Times New Roman" w:cs="Times New Roman"/>
          <w:b/>
          <w:sz w:val="20"/>
          <w:szCs w:val="16"/>
        </w:rPr>
        <w:t>4.</w:t>
      </w:r>
      <w:r w:rsidRPr="003F1997">
        <w:rPr>
          <w:rFonts w:ascii="Times New Roman" w:hAnsi="Times New Roman" w:cs="Times New Roman"/>
          <w:b/>
          <w:sz w:val="20"/>
          <w:szCs w:val="16"/>
        </w:rPr>
        <w:t xml:space="preserve"> Odds ratios and 95% CIs for </w:t>
      </w:r>
      <w:r>
        <w:rPr>
          <w:rFonts w:ascii="Times New Roman" w:hAnsi="Times New Roman" w:cs="Times New Roman"/>
          <w:b/>
          <w:sz w:val="20"/>
          <w:szCs w:val="16"/>
        </w:rPr>
        <w:t>aging</w:t>
      </w:r>
      <w:r w:rsidRPr="003F1997">
        <w:rPr>
          <w:rFonts w:ascii="Times New Roman" w:hAnsi="Times New Roman" w:cs="Times New Roman"/>
          <w:b/>
          <w:sz w:val="20"/>
          <w:szCs w:val="16"/>
        </w:rPr>
        <w:t xml:space="preserve"> trajectories, according to individual food groups and categories variables frequency…………</w:t>
      </w:r>
      <w:r>
        <w:rPr>
          <w:rFonts w:ascii="Times New Roman" w:hAnsi="Times New Roman" w:cs="Times New Roman"/>
          <w:b/>
          <w:sz w:val="20"/>
          <w:szCs w:val="16"/>
        </w:rPr>
        <w:t>…….</w:t>
      </w:r>
      <w:r w:rsidRPr="003F1997">
        <w:rPr>
          <w:rFonts w:ascii="Times New Roman" w:hAnsi="Times New Roman" w:cs="Times New Roman"/>
          <w:b/>
          <w:sz w:val="20"/>
          <w:szCs w:val="16"/>
        </w:rPr>
        <w:t>…………………………………………………</w:t>
      </w:r>
      <w:r w:rsidR="0094199F">
        <w:rPr>
          <w:rFonts w:ascii="Times New Roman" w:hAnsi="Times New Roman" w:cs="Times New Roman"/>
          <w:b/>
          <w:sz w:val="20"/>
          <w:szCs w:val="16"/>
        </w:rPr>
        <w:t>6</w:t>
      </w:r>
    </w:p>
    <w:p w14:paraId="7118F23B" w14:textId="03604E4E" w:rsidR="001C778F" w:rsidRDefault="001C778F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 w:hint="eastAsia"/>
          <w:b/>
          <w:sz w:val="20"/>
          <w:szCs w:val="16"/>
        </w:rPr>
        <w:t>F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>
        <w:rPr>
          <w:rFonts w:ascii="Times New Roman" w:hAnsi="Times New Roman" w:cs="Times New Roman"/>
          <w:b/>
          <w:sz w:val="20"/>
          <w:szCs w:val="16"/>
        </w:rPr>
        <w:t xml:space="preserve"> S1. </w:t>
      </w:r>
      <w:r w:rsidRPr="001C778F">
        <w:rPr>
          <w:rFonts w:ascii="Times New Roman" w:hAnsi="Times New Roman" w:cs="Times New Roman"/>
          <w:b/>
          <w:sz w:val="20"/>
          <w:szCs w:val="16"/>
        </w:rPr>
        <w:t>Timeline of data collection</w:t>
      </w:r>
      <w:r w:rsidR="00F17254">
        <w:rPr>
          <w:rFonts w:ascii="Times New Roman" w:hAnsi="Times New Roman" w:cs="Times New Roman"/>
          <w:b/>
          <w:sz w:val="20"/>
          <w:szCs w:val="16"/>
        </w:rPr>
        <w:t>…………………………………………………………</w:t>
      </w:r>
      <w:r w:rsidR="00C45146">
        <w:rPr>
          <w:rFonts w:ascii="Times New Roman" w:hAnsi="Times New Roman" w:cs="Times New Roman"/>
          <w:b/>
          <w:sz w:val="20"/>
          <w:szCs w:val="16"/>
        </w:rPr>
        <w:t>…</w:t>
      </w:r>
      <w:r w:rsidR="00F17254">
        <w:rPr>
          <w:rFonts w:ascii="Times New Roman" w:hAnsi="Times New Roman" w:cs="Times New Roman"/>
          <w:b/>
          <w:sz w:val="20"/>
          <w:szCs w:val="16"/>
        </w:rPr>
        <w:t>…….</w:t>
      </w:r>
      <w:r w:rsidR="0094199F">
        <w:rPr>
          <w:rFonts w:ascii="Times New Roman" w:hAnsi="Times New Roman" w:cs="Times New Roman"/>
          <w:b/>
          <w:sz w:val="20"/>
          <w:szCs w:val="16"/>
        </w:rPr>
        <w:t>8</w:t>
      </w:r>
    </w:p>
    <w:p w14:paraId="045D5EFF" w14:textId="46563169" w:rsidR="00D9544E" w:rsidRDefault="00D9544E" w:rsidP="00D9544E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 w:hint="eastAsia"/>
          <w:b/>
          <w:sz w:val="20"/>
          <w:szCs w:val="16"/>
        </w:rPr>
        <w:t>F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>
        <w:rPr>
          <w:rFonts w:ascii="Times New Roman" w:hAnsi="Times New Roman" w:cs="Times New Roman"/>
          <w:b/>
          <w:sz w:val="20"/>
          <w:szCs w:val="16"/>
        </w:rPr>
        <w:t xml:space="preserve"> S</w:t>
      </w:r>
      <w:r w:rsidR="000B2375">
        <w:rPr>
          <w:rFonts w:ascii="Times New Roman" w:hAnsi="Times New Roman" w:cs="Times New Roman"/>
          <w:b/>
          <w:sz w:val="20"/>
          <w:szCs w:val="16"/>
        </w:rPr>
        <w:t>2</w:t>
      </w:r>
      <w:r>
        <w:rPr>
          <w:rFonts w:ascii="Times New Roman" w:hAnsi="Times New Roman" w:cs="Times New Roman"/>
          <w:b/>
          <w:sz w:val="20"/>
          <w:szCs w:val="16"/>
        </w:rPr>
        <w:t xml:space="preserve">. 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The pairwise Spearman correlation coefficient between different 14 food groups and </w:t>
      </w:r>
    </w:p>
    <w:p w14:paraId="0D1211B0" w14:textId="50741CE0" w:rsidR="00D9544E" w:rsidRDefault="00D9544E" w:rsidP="00D9544E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F17254">
        <w:rPr>
          <w:rFonts w:ascii="Times New Roman" w:hAnsi="Times New Roman" w:cs="Times New Roman"/>
          <w:b/>
          <w:sz w:val="20"/>
          <w:szCs w:val="16"/>
        </w:rPr>
        <w:t>3 constructed food indices</w:t>
      </w:r>
      <w:r>
        <w:rPr>
          <w:rFonts w:ascii="Times New Roman" w:hAnsi="Times New Roman" w:cs="Times New Roman"/>
          <w:b/>
          <w:sz w:val="20"/>
          <w:szCs w:val="16"/>
        </w:rPr>
        <w:t>………………………………</w:t>
      </w:r>
      <w:r w:rsidR="00C45146">
        <w:rPr>
          <w:rFonts w:ascii="Times New Roman" w:hAnsi="Times New Roman" w:cs="Times New Roman"/>
          <w:b/>
          <w:sz w:val="20"/>
          <w:szCs w:val="16"/>
        </w:rPr>
        <w:t>..</w:t>
      </w:r>
      <w:r>
        <w:rPr>
          <w:rFonts w:ascii="Times New Roman" w:hAnsi="Times New Roman" w:cs="Times New Roman"/>
          <w:b/>
          <w:sz w:val="20"/>
          <w:szCs w:val="16"/>
        </w:rPr>
        <w:t>…………………………</w:t>
      </w:r>
      <w:r w:rsidR="0094199F">
        <w:rPr>
          <w:rFonts w:ascii="Times New Roman" w:hAnsi="Times New Roman" w:cs="Times New Roman"/>
          <w:b/>
          <w:sz w:val="20"/>
          <w:szCs w:val="16"/>
        </w:rPr>
        <w:t>.</w:t>
      </w:r>
      <w:r>
        <w:rPr>
          <w:rFonts w:ascii="Times New Roman" w:hAnsi="Times New Roman" w:cs="Times New Roman"/>
          <w:b/>
          <w:sz w:val="20"/>
          <w:szCs w:val="16"/>
        </w:rPr>
        <w:t>……………</w:t>
      </w:r>
      <w:r w:rsidR="00045DBC">
        <w:rPr>
          <w:rFonts w:ascii="Times New Roman" w:hAnsi="Times New Roman" w:cs="Times New Roman"/>
          <w:b/>
          <w:sz w:val="20"/>
          <w:szCs w:val="16"/>
        </w:rPr>
        <w:t>…</w:t>
      </w:r>
      <w:r w:rsidR="0094199F">
        <w:rPr>
          <w:rFonts w:ascii="Times New Roman" w:hAnsi="Times New Roman" w:cs="Times New Roman"/>
          <w:b/>
          <w:sz w:val="20"/>
          <w:szCs w:val="16"/>
        </w:rPr>
        <w:t>9</w:t>
      </w:r>
    </w:p>
    <w:p w14:paraId="76A688BF" w14:textId="383F6E96" w:rsidR="00F17254" w:rsidRDefault="001C778F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 w:hint="eastAsia"/>
          <w:b/>
          <w:sz w:val="20"/>
          <w:szCs w:val="16"/>
        </w:rPr>
        <w:t>F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>
        <w:rPr>
          <w:rFonts w:ascii="Times New Roman" w:hAnsi="Times New Roman" w:cs="Times New Roman"/>
          <w:b/>
          <w:sz w:val="20"/>
          <w:szCs w:val="16"/>
        </w:rPr>
        <w:t xml:space="preserve"> S</w:t>
      </w:r>
      <w:r w:rsidR="000B2375">
        <w:rPr>
          <w:rFonts w:ascii="Times New Roman" w:hAnsi="Times New Roman" w:cs="Times New Roman"/>
          <w:b/>
          <w:sz w:val="20"/>
          <w:szCs w:val="16"/>
        </w:rPr>
        <w:t>3</w:t>
      </w:r>
      <w:r>
        <w:rPr>
          <w:rFonts w:ascii="Times New Roman" w:hAnsi="Times New Roman" w:cs="Times New Roman"/>
          <w:b/>
          <w:sz w:val="20"/>
          <w:szCs w:val="16"/>
        </w:rPr>
        <w:t xml:space="preserve">. </w:t>
      </w:r>
      <w:r w:rsidR="00AF6A3A">
        <w:rPr>
          <w:rFonts w:ascii="Times New Roman" w:hAnsi="Times New Roman" w:cs="Times New Roman"/>
          <w:b/>
          <w:sz w:val="20"/>
          <w:szCs w:val="16"/>
        </w:rPr>
        <w:t xml:space="preserve">Aging </w:t>
      </w:r>
      <w:r w:rsidR="00AF6A3A" w:rsidRPr="00AF6A3A">
        <w:rPr>
          <w:rFonts w:ascii="Times New Roman" w:hAnsi="Times New Roman" w:cs="Times New Roman" w:hint="eastAsia"/>
          <w:b/>
          <w:sz w:val="20"/>
          <w:szCs w:val="16"/>
        </w:rPr>
        <w:t xml:space="preserve">trajectories across </w:t>
      </w:r>
      <w:r w:rsidR="00AF6A3A" w:rsidRPr="00AF6A3A">
        <w:rPr>
          <w:rFonts w:ascii="Times New Roman" w:hAnsi="Times New Roman" w:cs="Times New Roman"/>
          <w:b/>
          <w:sz w:val="20"/>
          <w:szCs w:val="16"/>
        </w:rPr>
        <w:t xml:space="preserve">gender, education levels, married status, smoking status </w:t>
      </w:r>
    </w:p>
    <w:p w14:paraId="6511B1E6" w14:textId="25D53439" w:rsidR="001C778F" w:rsidRDefault="00AF6A3A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AF6A3A">
        <w:rPr>
          <w:rFonts w:ascii="Times New Roman" w:hAnsi="Times New Roman" w:cs="Times New Roman"/>
          <w:b/>
          <w:sz w:val="20"/>
          <w:szCs w:val="16"/>
        </w:rPr>
        <w:t>and drinking status</w:t>
      </w:r>
      <w:r w:rsidR="00F17254">
        <w:rPr>
          <w:rFonts w:ascii="Times New Roman" w:hAnsi="Times New Roman" w:cs="Times New Roman"/>
          <w:b/>
          <w:sz w:val="20"/>
          <w:szCs w:val="16"/>
        </w:rPr>
        <w:t>………………………………………………………………………</w:t>
      </w:r>
      <w:r w:rsidR="00C45146">
        <w:rPr>
          <w:rFonts w:ascii="Times New Roman" w:hAnsi="Times New Roman" w:cs="Times New Roman"/>
          <w:b/>
          <w:sz w:val="20"/>
          <w:szCs w:val="16"/>
        </w:rPr>
        <w:t>..</w:t>
      </w:r>
      <w:r w:rsidR="00F17254">
        <w:rPr>
          <w:rFonts w:ascii="Times New Roman" w:hAnsi="Times New Roman" w:cs="Times New Roman"/>
          <w:b/>
          <w:sz w:val="20"/>
          <w:szCs w:val="16"/>
        </w:rPr>
        <w:t>………</w:t>
      </w:r>
      <w:r w:rsidR="00045DBC">
        <w:rPr>
          <w:rFonts w:ascii="Times New Roman" w:hAnsi="Times New Roman" w:cs="Times New Roman"/>
          <w:b/>
          <w:sz w:val="20"/>
          <w:szCs w:val="16"/>
        </w:rPr>
        <w:t>...1</w:t>
      </w:r>
      <w:r w:rsidR="0094199F">
        <w:rPr>
          <w:rFonts w:ascii="Times New Roman" w:hAnsi="Times New Roman" w:cs="Times New Roman"/>
          <w:b/>
          <w:sz w:val="20"/>
          <w:szCs w:val="16"/>
        </w:rPr>
        <w:t>0</w:t>
      </w:r>
    </w:p>
    <w:p w14:paraId="208E5B45" w14:textId="062CF8AC" w:rsidR="00F17254" w:rsidRPr="003F1997" w:rsidRDefault="00F17254" w:rsidP="00AF6A3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16"/>
        </w:rPr>
      </w:pPr>
      <w:r w:rsidRPr="00F17254">
        <w:rPr>
          <w:rFonts w:ascii="Times New Roman" w:hAnsi="Times New Roman" w:cs="Times New Roman" w:hint="eastAsia"/>
          <w:b/>
          <w:sz w:val="20"/>
          <w:szCs w:val="16"/>
        </w:rPr>
        <w:t>F</w:t>
      </w:r>
      <w:r w:rsidRPr="00F17254">
        <w:rPr>
          <w:rFonts w:ascii="Times New Roman" w:hAnsi="Times New Roman" w:cs="Times New Roman"/>
          <w:b/>
          <w:sz w:val="20"/>
          <w:szCs w:val="16"/>
        </w:rPr>
        <w:t>ig</w:t>
      </w:r>
      <w:r w:rsidR="00C45146">
        <w:rPr>
          <w:rFonts w:ascii="Times New Roman" w:hAnsi="Times New Roman" w:cs="Times New Roman" w:hint="eastAsia"/>
          <w:b/>
          <w:sz w:val="20"/>
          <w:szCs w:val="16"/>
        </w:rPr>
        <w:t>.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 S4. The pairwise Spearman correlation coefficient between different plant-based food groups and constructed food indices (PDI and rhPDI and </w:t>
      </w:r>
      <w:r w:rsidR="00096DDC" w:rsidRPr="00F17254">
        <w:rPr>
          <w:rFonts w:ascii="Times New Roman" w:hAnsi="Times New Roman" w:cs="Times New Roman"/>
          <w:b/>
          <w:sz w:val="20"/>
          <w:szCs w:val="16"/>
        </w:rPr>
        <w:t>ruPDI)</w:t>
      </w:r>
      <w:r w:rsidR="00096DDC">
        <w:rPr>
          <w:rFonts w:ascii="Times New Roman" w:hAnsi="Times New Roman" w:cs="Times New Roman"/>
          <w:b/>
          <w:sz w:val="20"/>
          <w:szCs w:val="16"/>
        </w:rPr>
        <w:t xml:space="preserve"> …</w:t>
      </w:r>
      <w:r>
        <w:rPr>
          <w:rFonts w:ascii="Times New Roman" w:hAnsi="Times New Roman" w:cs="Times New Roman"/>
          <w:b/>
          <w:sz w:val="20"/>
          <w:szCs w:val="16"/>
        </w:rPr>
        <w:t>…………………</w:t>
      </w:r>
      <w:r w:rsidR="00C45146">
        <w:rPr>
          <w:rFonts w:ascii="Times New Roman" w:hAnsi="Times New Roman" w:cs="Times New Roman"/>
          <w:b/>
          <w:sz w:val="20"/>
          <w:szCs w:val="16"/>
        </w:rPr>
        <w:t>………</w:t>
      </w:r>
      <w:r>
        <w:rPr>
          <w:rFonts w:ascii="Times New Roman" w:hAnsi="Times New Roman" w:cs="Times New Roman"/>
          <w:b/>
          <w:sz w:val="20"/>
          <w:szCs w:val="16"/>
        </w:rPr>
        <w:t>………</w:t>
      </w:r>
      <w:r w:rsidR="00096DDC">
        <w:rPr>
          <w:rFonts w:ascii="Times New Roman" w:hAnsi="Times New Roman" w:cs="Times New Roman"/>
          <w:b/>
          <w:sz w:val="20"/>
          <w:szCs w:val="16"/>
        </w:rPr>
        <w:t>…</w:t>
      </w:r>
      <w:r>
        <w:rPr>
          <w:rFonts w:ascii="Times New Roman" w:hAnsi="Times New Roman" w:cs="Times New Roman"/>
          <w:b/>
          <w:sz w:val="20"/>
          <w:szCs w:val="16"/>
        </w:rPr>
        <w:t>1</w:t>
      </w:r>
      <w:r w:rsidR="0094199F">
        <w:rPr>
          <w:rFonts w:ascii="Times New Roman" w:hAnsi="Times New Roman" w:cs="Times New Roman"/>
          <w:b/>
          <w:sz w:val="20"/>
          <w:szCs w:val="16"/>
        </w:rPr>
        <w:t>2</w:t>
      </w:r>
    </w:p>
    <w:p w14:paraId="422843C6" w14:textId="192061F7" w:rsidR="00884B57" w:rsidRDefault="00884B57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51F9A5B7" w14:textId="77777777" w:rsidR="003F1997" w:rsidRDefault="003F1997">
      <w:pPr>
        <w:widowControl/>
        <w:jc w:val="left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3AC82EFB" w14:textId="5A999BC4" w:rsidR="00647920" w:rsidRPr="004A0434" w:rsidRDefault="00647920" w:rsidP="00884B57">
      <w:pPr>
        <w:widowControl/>
        <w:jc w:val="left"/>
        <w:rPr>
          <w:rFonts w:ascii="Times New Roman" w:hAnsi="Times New Roman" w:cs="Times New Roman"/>
          <w:sz w:val="20"/>
          <w:szCs w:val="16"/>
        </w:rPr>
      </w:pPr>
      <w:r w:rsidRPr="004A0434">
        <w:rPr>
          <w:rFonts w:ascii="Times New Roman" w:hAnsi="Times New Roman" w:cs="Times New Roman"/>
          <w:b/>
          <w:sz w:val="20"/>
          <w:szCs w:val="16"/>
        </w:rPr>
        <w:lastRenderedPageBreak/>
        <w:t>Table S</w:t>
      </w:r>
      <w:r w:rsidR="000D6D85" w:rsidRPr="004A0434">
        <w:rPr>
          <w:rFonts w:ascii="Times New Roman" w:hAnsi="Times New Roman" w:cs="Times New Roman"/>
          <w:b/>
          <w:sz w:val="20"/>
          <w:szCs w:val="16"/>
        </w:rPr>
        <w:t>1</w:t>
      </w:r>
      <w:r w:rsidR="00884B57" w:rsidRPr="004A0434">
        <w:rPr>
          <w:rFonts w:ascii="Times New Roman" w:hAnsi="Times New Roman" w:cs="Times New Roman" w:hint="eastAsia"/>
          <w:b/>
          <w:sz w:val="20"/>
          <w:szCs w:val="16"/>
        </w:rPr>
        <w:t>.</w:t>
      </w:r>
      <w:r w:rsidRPr="004A0434">
        <w:rPr>
          <w:rFonts w:ascii="Times New Roman" w:hAnsi="Times New Roman" w:cs="Times New Roman"/>
          <w:b/>
          <w:sz w:val="20"/>
          <w:szCs w:val="16"/>
        </w:rPr>
        <w:t xml:space="preserve"> Food groups and scoring</w:t>
      </w:r>
    </w:p>
    <w:p w14:paraId="2CBF2335" w14:textId="77777777" w:rsidR="00647920" w:rsidRPr="004D2015" w:rsidRDefault="00647920" w:rsidP="00647920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8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0"/>
        <w:gridCol w:w="1920"/>
        <w:gridCol w:w="2220"/>
        <w:gridCol w:w="1040"/>
        <w:gridCol w:w="1040"/>
        <w:gridCol w:w="1040"/>
      </w:tblGrid>
      <w:tr w:rsidR="00647920" w:rsidRPr="004D2015" w14:paraId="147E3BF9" w14:textId="77777777" w:rsidTr="001031F6">
        <w:trPr>
          <w:trHeight w:val="320"/>
          <w:jc w:val="center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BB681C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od category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39E24E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od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4FAC22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2F7454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D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28CED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PDI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F92F99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PDI</w:t>
            </w:r>
          </w:p>
        </w:tc>
      </w:tr>
      <w:tr w:rsidR="00647920" w:rsidRPr="004D2015" w14:paraId="3C9268BA" w14:textId="77777777" w:rsidTr="001031F6">
        <w:trPr>
          <w:trHeight w:val="290"/>
          <w:jc w:val="center"/>
        </w:trPr>
        <w:tc>
          <w:tcPr>
            <w:tcW w:w="1600" w:type="dxa"/>
            <w:vMerge w:val="restart"/>
            <w:shd w:val="clear" w:color="auto" w:fill="auto"/>
            <w:vAlign w:val="center"/>
            <w:hideMark/>
          </w:tcPr>
          <w:p w14:paraId="49CF8DA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nt food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3A7B3E5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grain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512E87F" w14:textId="71B1CFF7" w:rsidR="00647920" w:rsidRPr="004D2015" w:rsidRDefault="000C089C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78311F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vings</w:t>
            </w:r>
            <w:r w:rsidR="0078311F"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16E0AA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9BA38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DE2DD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05437BD0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7C8818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21F2A8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0B08119" w14:textId="4D842CAB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</w:t>
            </w:r>
            <w:r w:rsidR="0078311F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vings</w:t>
            </w:r>
            <w:r w:rsidR="0078311F"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556B0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F8E32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2F650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20AA42BF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8F18BD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58F8B0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ED675E5" w14:textId="62B2894A" w:rsidR="00647920" w:rsidRPr="004D2015" w:rsidRDefault="00647920" w:rsidP="007831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</w:t>
            </w:r>
            <w:r w:rsidR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="0078311F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s</w:t>
            </w:r>
            <w:r w:rsidR="0078311F"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75BBE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B6E52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8237F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1678276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ECF537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2C1809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46E75C6" w14:textId="088A80D1" w:rsidR="00647920" w:rsidRPr="004D2015" w:rsidRDefault="0078311F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3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vings</w:t>
            </w:r>
            <w:r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A8F5C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E9029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15695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5FE8EFEF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1A8D1FD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30B717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90DC85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CA813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3CC519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628DD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13A697F8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6499AD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50C4F08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sh fruit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E4B87FD" w14:textId="3E6F14C7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2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ACC9C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C6B5F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3F54D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07D3B563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920D31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B4F1CE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515AECE" w14:textId="4A405AA0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2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DFCE4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FA6C6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1CFAF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461C342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FE2558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8F80F9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F7AA46A" w14:textId="62C652F2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1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0255D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A30E9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7289C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336BDBF2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309205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02BA77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5C3661B" w14:textId="6EE86DC1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1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30DB4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159C30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9AF9B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41EE24DE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BE1A3E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2A5A090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B19DE4F" w14:textId="2FABE4B2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726B7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90B9B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31C8B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6E93C82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6809334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440255A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sh vegetable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89D06D1" w14:textId="74CA9AFE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563366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4</w:t>
            </w:r>
            <w:r w:rsidR="00563366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="00563366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1B524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23012C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4E5EB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61C7A685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67252D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ADFDCE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929DCCF" w14:textId="2F6F45F6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4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08E41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22251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EF6813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7E72FFD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34C151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8D2900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0EBAFD0" w14:textId="44E99838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3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C4878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90B63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AA2F5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5FF657B3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B28E1C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2A69E26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B1FB78D" w14:textId="1365E651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2</w:t>
            </w:r>
            <w:r w:rsid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·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D17B2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6E8CB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18300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445445E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88F56D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E03C77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2079A4F" w14:textId="20AEBABD" w:rsidR="00647920" w:rsidRPr="004D2015" w:rsidRDefault="00563366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 serving</w:t>
            </w:r>
            <w:r w:rsidR="00C503E2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B7BB9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A36EB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DA149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56A8B755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00AD4C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6A92E8E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izomes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0FCFE4B" w14:textId="4EEDCDF7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4B4551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530548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269ED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3B93273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18E232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64E8536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FD3AED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E8537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D5D2E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08618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40B33B5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1753CCB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4E20FC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F842A1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4EDA2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137C9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A024D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51F1999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6F7E7D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F85491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752D7F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34174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6E55B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DA18A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63D3613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C9DE92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10773D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5F2ADD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0391D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FF515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EE0DEE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7AE6F63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F46328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030D6F4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gume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573223B" w14:textId="5FEEC745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F4FBB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68800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0383E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4A12C70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980DE5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2FDEB6B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E13DDF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37775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EA354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0B85A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CF0FFA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D6A71D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79D5F0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B5466C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F830E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788F0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14684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24504548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48C625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8A47D3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9638A6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C0934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8E0497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6E44B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18209D7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67E923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0BCA85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091FED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E99E8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7250A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8D847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697E90F7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6464B0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41B83E9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4468099" w14:textId="78F8DB40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FC0419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A095F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A7193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6BD6A8A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78C52F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D576B2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DB785F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49A84A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DF0E0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629C77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52551DB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510E8E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4C2F44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621266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CAE72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12A3A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1DFBE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356E44F7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661BEB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EDD2B2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5CE0A8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76CB3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45DCAB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3716B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1C780C4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6258883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96E0FE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E63EE2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B4FA1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BEBBBC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D8F45D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3B2C2BCD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47B9CD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noWrap/>
            <w:vAlign w:val="center"/>
            <w:hideMark/>
          </w:tcPr>
          <w:p w14:paraId="553DB66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ined grain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B8B91BE" w14:textId="666B6656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462F75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B6E1B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FD72D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037760C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899350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895554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3F5033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895C4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A6D17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BE6D6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25DDA001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15C8AF3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EF6098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FD7426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01B272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CBA1D2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FCF8B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1FC17F7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25009F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39A82F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99F602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39706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99A88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1E455E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763B4E1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D433F8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7E84B2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598B4D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5F996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8D5F8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95DC9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43AB1DE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C2F90A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27CD882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t-preserved vegetable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2EDE597" w14:textId="186884A4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8D910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1014B6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B5848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0000E6AA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16A699A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061961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AC835A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BEB86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B45F5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BA815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4B7ED953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D9DA52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63D4C49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487E30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1D402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9333CC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AFC75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3024D21D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C64300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A924A9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9444D7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5D649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E8C6D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2081E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7F8413AB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F9D6FC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25D6564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AB8969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677076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64231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A2B19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0D8BC1C6" w14:textId="77777777" w:rsidTr="001031F6">
        <w:trPr>
          <w:trHeight w:val="290"/>
          <w:jc w:val="center"/>
        </w:trPr>
        <w:tc>
          <w:tcPr>
            <w:tcW w:w="1600" w:type="dxa"/>
            <w:vMerge w:val="restart"/>
            <w:shd w:val="clear" w:color="auto" w:fill="auto"/>
            <w:noWrap/>
            <w:vAlign w:val="center"/>
            <w:hideMark/>
          </w:tcPr>
          <w:p w14:paraId="08F3863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nimal food</w:t>
            </w: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01702EC5" w14:textId="084A4FA9" w:rsidR="00647920" w:rsidRPr="004D2015" w:rsidRDefault="00E53008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k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7BEDFAF" w14:textId="53E5E8DF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98052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30B9B6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55117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1FD4B10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5957D9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300716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30AA0C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C6ECE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7A2D8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30AFC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142E1535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D98087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C88F26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7CC73B7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41485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D80A15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BA9D3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565BF98D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6F05E0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0E533EB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A99604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90F31F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6FC0CE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E8884C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1872D610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18175E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E951D6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9959CE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B15BC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1BBA6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CB406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70742C00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88AD61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514405A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iry products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99899BA" w14:textId="0F12BF86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4E3CC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7F623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E76E0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50646A7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3C8DDB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BEE3D3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DAE9C34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AB461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ACB9F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C67423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23F185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754FE1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2A5A92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857185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4E371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A3897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DDE24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36567F7A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996555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754D53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C84FE1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159BE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0A4F5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B91E04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65A3639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F654A2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BDB9EE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36BD5B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F39AF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E8DA1E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889AB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3DF36971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830C29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11A6FFA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 and aquatic products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EAAF58C" w14:textId="0104B39B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F9ADF1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6C558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1A31C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3758500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E20F3F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13BEB0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2B42A0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BD617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05166B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DECC8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2294CFB7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202C3E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F21767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1C98F83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C9372D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A9DC0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69DEC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6319430E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1F15B46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6347645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4E07A1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B908E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F96FDA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8EB09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1291678F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B2E64B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DDBEC7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90BA5D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EE4FDD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EA324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9801F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6B122039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6F3E9D3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5021E64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g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F8CEF1D" w14:textId="1C2CAC7E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BE0EE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4E151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88D2D5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608C043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316B29F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734A02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8F0A1F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282DB7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29864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110E77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02E400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68A78D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94B89A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1EDB87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CBA34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4384A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45CF4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64083ED4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95BD0F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526D88C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4F25E2E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B7FC91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5217C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867DFF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0983090E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B5F300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DC203F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71ECD8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3BFBA3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D589C3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B6DAC9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3154046B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02FF1CA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0FFAFFD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t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B35DEC2" w14:textId="140BA25E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CAF886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11902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D4A1E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19B54B31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F3A4D1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7AAD665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693C0DE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FEEC30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BC57B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7D79C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6541C65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B125B5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6A47B9FA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CB698B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0C953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C553C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A2C736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72C54E5C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3D230B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1A30CF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735DDB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886C5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4B1D0F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4A9D7B7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1211D492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165C192F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663ED9FE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143DCEC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232522E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8776C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E5198C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47920" w:rsidRPr="004D2015" w14:paraId="31C219C7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5114AE2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 w:val="restart"/>
            <w:shd w:val="clear" w:color="auto" w:fill="auto"/>
            <w:vAlign w:val="center"/>
            <w:hideMark/>
          </w:tcPr>
          <w:p w14:paraId="216A8C41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uck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0F934AEB" w14:textId="22859F5D" w:rsidR="00647920" w:rsidRPr="004D2015" w:rsidRDefault="001C2E85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="00647920"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647920"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0ADE0C8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995101A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979F2B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647920" w:rsidRPr="004D2015" w14:paraId="3BFBF586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7E63A328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F773AC1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C15D675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D0FFE6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F5F9A3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76CF4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7920" w:rsidRPr="004D2015" w14:paraId="39984B93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C06D7D7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3D933BD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546C17D9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DBD11F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8F284AD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D8C8B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47920" w:rsidRPr="004D2015" w14:paraId="3707E327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22982A5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429DCABD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3A777ACB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4AE9830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112622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F09EC5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47920" w:rsidRPr="004D2015" w14:paraId="06CDA16A" w14:textId="77777777" w:rsidTr="001031F6">
        <w:trPr>
          <w:trHeight w:val="290"/>
          <w:jc w:val="center"/>
        </w:trPr>
        <w:tc>
          <w:tcPr>
            <w:tcW w:w="1600" w:type="dxa"/>
            <w:vMerge/>
            <w:vAlign w:val="center"/>
            <w:hideMark/>
          </w:tcPr>
          <w:p w14:paraId="44A2251C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20" w:type="dxa"/>
            <w:vMerge/>
            <w:vAlign w:val="center"/>
            <w:hideMark/>
          </w:tcPr>
          <w:p w14:paraId="1B768A20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14:paraId="2D9DB722" w14:textId="77777777" w:rsidR="00647920" w:rsidRPr="004D2015" w:rsidRDefault="00647920" w:rsidP="005633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6874E1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FCBD824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A2FCCB9" w14:textId="77777777" w:rsidR="00647920" w:rsidRPr="004D2015" w:rsidRDefault="00647920" w:rsidP="005633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</w:tbl>
    <w:p w14:paraId="60A85C0A" w14:textId="7958839A" w:rsidR="001E0493" w:rsidRPr="004D2015" w:rsidRDefault="00C503E2" w:rsidP="00E97854">
      <w:pPr>
        <w:widowControl/>
        <w:rPr>
          <w:rFonts w:ascii="Times New Roman" w:hAnsi="Times New Roman" w:cs="Times New Roman"/>
          <w:kern w:val="0"/>
          <w:sz w:val="16"/>
          <w:szCs w:val="16"/>
        </w:rPr>
      </w:pPr>
      <w:r w:rsidRPr="004D2015">
        <w:rPr>
          <w:rFonts w:ascii="Times New Roman" w:hAnsi="Times New Roman" w:cs="Times New Roman"/>
          <w:i/>
          <w:iCs/>
          <w:kern w:val="0"/>
          <w:sz w:val="16"/>
          <w:szCs w:val="16"/>
        </w:rPr>
        <w:t xml:space="preserve">Note: 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For fruit and vegetables, average serving sizes per </w:t>
      </w:r>
      <w:r w:rsidR="00C61A65" w:rsidRPr="004D2015">
        <w:rPr>
          <w:rFonts w:ascii="Times New Roman" w:hAnsi="Times New Roman" w:cs="Times New Roman"/>
          <w:kern w:val="0"/>
          <w:sz w:val="16"/>
          <w:szCs w:val="16"/>
        </w:rPr>
        <w:t>day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were calculated firstly and then group into 5 categories </w:t>
      </w:r>
      <w:r w:rsidR="00387B00">
        <w:rPr>
          <w:rFonts w:ascii="Times New Roman" w:hAnsi="Times New Roman" w:cs="Times New Roman" w:hint="eastAsia"/>
          <w:kern w:val="0"/>
          <w:sz w:val="16"/>
          <w:szCs w:val="16"/>
        </w:rPr>
        <w:t>after</w:t>
      </w:r>
      <w:r w:rsidR="00387B00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87B00" w:rsidRPr="00387B00">
        <w:rPr>
          <w:rFonts w:ascii="Times New Roman" w:hAnsi="Times New Roman" w:cs="Times New Roman"/>
          <w:kern w:val="0"/>
          <w:sz w:val="16"/>
          <w:szCs w:val="16"/>
        </w:rPr>
        <w:t xml:space="preserve">ranking from high to low and scored 5,4,3,2 and 1, </w:t>
      </w:r>
      <w:r w:rsidR="00835056" w:rsidRPr="00387B00">
        <w:rPr>
          <w:rFonts w:ascii="Times New Roman" w:hAnsi="Times New Roman" w:cs="Times New Roman"/>
          <w:kern w:val="0"/>
          <w:sz w:val="16"/>
          <w:szCs w:val="16"/>
        </w:rPr>
        <w:t>respectively.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CA682D" w:rsidRPr="004D2015">
        <w:rPr>
          <w:rFonts w:ascii="Times New Roman" w:hAnsi="Times New Roman" w:cs="Times New Roman"/>
          <w:kern w:val="0"/>
          <w:sz w:val="16"/>
          <w:szCs w:val="16"/>
        </w:rPr>
        <w:t xml:space="preserve">The other 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>12 food groups were grouped into 5 groups according to the intake frequencies by questionnaires</w:t>
      </w:r>
      <w:r w:rsidR="004D2015">
        <w:rPr>
          <w:rFonts w:ascii="Times New Roman" w:hAnsi="Times New Roman" w:cs="Times New Roman"/>
          <w:kern w:val="0"/>
          <w:sz w:val="16"/>
          <w:szCs w:val="16"/>
        </w:rPr>
        <w:t>·</w:t>
      </w:r>
    </w:p>
    <w:p w14:paraId="115C5E78" w14:textId="034C014D" w:rsidR="000610DE" w:rsidRPr="004D2015" w:rsidRDefault="000610DE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4D2015"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35D684DC" w14:textId="633D6187" w:rsidR="005F179E" w:rsidRPr="00EF360B" w:rsidRDefault="00AF6A3A" w:rsidP="00EF360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F360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DD1186" w:rsidRPr="00EF360B">
        <w:rPr>
          <w:rFonts w:ascii="Times New Roman" w:hAnsi="Times New Roman" w:cs="Times New Roman"/>
          <w:b/>
          <w:sz w:val="20"/>
          <w:szCs w:val="20"/>
        </w:rPr>
        <w:t>2</w:t>
      </w:r>
      <w:r w:rsidRPr="00EF360B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131767162"/>
      <w:r w:rsidRPr="00EF360B">
        <w:rPr>
          <w:rFonts w:ascii="Times New Roman" w:hAnsi="Times New Roman" w:cs="Times New Roman"/>
          <w:b/>
          <w:sz w:val="20"/>
          <w:szCs w:val="20"/>
        </w:rPr>
        <w:t xml:space="preserve">Model selection </w:t>
      </w:r>
      <w:r w:rsidR="00044388" w:rsidRPr="00EF360B">
        <w:rPr>
          <w:rFonts w:ascii="Times New Roman" w:hAnsi="Times New Roman" w:cs="Times New Roman"/>
          <w:b/>
          <w:sz w:val="20"/>
          <w:szCs w:val="20"/>
        </w:rPr>
        <w:t xml:space="preserve">process </w:t>
      </w:r>
      <w:r w:rsidRPr="00EF360B">
        <w:rPr>
          <w:rFonts w:ascii="Times New Roman" w:hAnsi="Times New Roman" w:cs="Times New Roman"/>
          <w:b/>
          <w:sz w:val="20"/>
          <w:szCs w:val="20"/>
        </w:rPr>
        <w:t>of</w:t>
      </w:r>
      <w:r w:rsidR="00044388" w:rsidRPr="00EF360B">
        <w:rPr>
          <w:rFonts w:ascii="Times New Roman" w:hAnsi="Times New Roman" w:cs="Times New Roman"/>
          <w:b/>
          <w:sz w:val="20"/>
          <w:szCs w:val="20"/>
        </w:rPr>
        <w:t xml:space="preserve"> the</w:t>
      </w:r>
      <w:r w:rsidRPr="00EF360B">
        <w:rPr>
          <w:rFonts w:ascii="Times New Roman" w:hAnsi="Times New Roman" w:cs="Times New Roman"/>
          <w:b/>
          <w:sz w:val="20"/>
          <w:szCs w:val="20"/>
        </w:rPr>
        <w:t xml:space="preserve"> trajectory subgroups</w:t>
      </w:r>
      <w:bookmarkEnd w:id="0"/>
      <w:r w:rsidR="0082317E" w:rsidRPr="00EF360B">
        <w:rPr>
          <w:rFonts w:ascii="Times New Roman" w:hAnsi="Times New Roman" w:cs="Times New Roman"/>
          <w:b/>
          <w:sz w:val="20"/>
          <w:szCs w:val="20"/>
        </w:rPr>
        <w:t>.</w:t>
      </w:r>
      <w:r w:rsidRPr="00973CD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Hlk139103462"/>
      <w:bookmarkStart w:id="2" w:name="_Hlk139110845"/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First</w:t>
      </w:r>
      <w:r w:rsidR="005F179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="00044388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we 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ested and determined the number of trajectories based on the log Bayes factor, i.e. 2log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e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B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10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, calculated as 2×</w:t>
      </w:r>
      <w:r w:rsidR="0082317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(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IC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complex</w:t>
      </w:r>
      <w:r w:rsidR="0082317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-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IC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bscript"/>
        </w:rPr>
        <w:t>simpler</w:t>
      </w:r>
      <w:r w:rsidR="0082317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)</w:t>
      </w:r>
      <w:r w:rsidR="005F179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anwhile, the minimum sample size in each trajectory group should be over 5%. Second, we tried combinations of different </w:t>
      </w:r>
      <w:r w:rsidR="00255E4F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rajectory 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hapes to determine the optimal shape of each trajectory based on the log Bayes factor as well.</w:t>
      </w:r>
      <w:r w:rsidR="005F179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044388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Th</w:t>
      </w:r>
      <w:r w:rsidR="00642C6B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e table below presented the selection process</w:t>
      </w:r>
      <w:r w:rsidR="005F179E" w:rsidRPr="00EF360B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  <w:bookmarkEnd w:id="1"/>
      <w:bookmarkEnd w:id="2"/>
    </w:p>
    <w:p w14:paraId="44D363F1" w14:textId="77777777" w:rsidR="00973CD9" w:rsidRPr="00973CD9" w:rsidRDefault="00973CD9" w:rsidP="00973CD9">
      <w:pPr>
        <w:widowControl/>
        <w:snapToGrid w:val="0"/>
        <w:jc w:val="left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105"/>
        <w:gridCol w:w="476"/>
        <w:gridCol w:w="638"/>
        <w:gridCol w:w="1062"/>
        <w:gridCol w:w="806"/>
        <w:gridCol w:w="1093"/>
        <w:gridCol w:w="509"/>
        <w:gridCol w:w="574"/>
        <w:gridCol w:w="36"/>
        <w:gridCol w:w="1057"/>
        <w:gridCol w:w="987"/>
        <w:gridCol w:w="16"/>
        <w:gridCol w:w="923"/>
        <w:gridCol w:w="10"/>
      </w:tblGrid>
      <w:tr w:rsidR="00642C6B" w:rsidRPr="00623F54" w14:paraId="6419B35B" w14:textId="77777777" w:rsidTr="00973CD9">
        <w:trPr>
          <w:gridAfter w:val="1"/>
          <w:wAfter w:w="10" w:type="dxa"/>
          <w:jc w:val="center"/>
        </w:trPr>
        <w:tc>
          <w:tcPr>
            <w:tcW w:w="328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08D9C" w14:textId="77777777" w:rsidR="000712DC" w:rsidRPr="00623F54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hapes of Subgroups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5771C" w14:textId="77777777" w:rsidR="000712DC" w:rsidRPr="00623F54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  <w:t>BIC</w:t>
            </w:r>
          </w:p>
        </w:tc>
        <w:tc>
          <w:tcPr>
            <w:tcW w:w="3269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7340D" w14:textId="77777777" w:rsidR="000712DC" w:rsidRPr="00623F54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  <w:t>Average posterior probability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4D07C" w14:textId="77777777" w:rsidR="000712DC" w:rsidRPr="00623F54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  <w:t>Minimum sample size (%)</w:t>
            </w:r>
          </w:p>
        </w:tc>
        <w:tc>
          <w:tcPr>
            <w:tcW w:w="93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EDEE4" w14:textId="6ABC40BA" w:rsidR="000712DC" w:rsidRPr="00623F54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log</w:t>
            </w: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</w:t>
            </w: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623F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  <w:r w:rsidR="00642C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82317E" w:rsidRPr="00973CD9" w14:paraId="05888077" w14:textId="77777777" w:rsidTr="00C45146">
        <w:trPr>
          <w:gridAfter w:val="1"/>
          <w:wAfter w:w="10" w:type="dxa"/>
          <w:trHeight w:val="451"/>
          <w:jc w:val="center"/>
        </w:trPr>
        <w:tc>
          <w:tcPr>
            <w:tcW w:w="9282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8C775" w14:textId="21E15A6E" w:rsidR="0082317E" w:rsidRPr="00973CD9" w:rsidRDefault="00174E3F" w:rsidP="00C45146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1</w:t>
            </w:r>
            <w:r w:rsidRPr="00973C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. </w:t>
            </w:r>
            <w:r w:rsidRPr="00973CD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o</w:t>
            </w:r>
            <w:r w:rsidRPr="00973C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determine the number of trajectories</w:t>
            </w:r>
          </w:p>
        </w:tc>
      </w:tr>
      <w:tr w:rsidR="00642C6B" w:rsidRPr="00044388" w14:paraId="0D91A14B" w14:textId="77777777" w:rsidTr="00973CD9">
        <w:trPr>
          <w:gridAfter w:val="1"/>
          <w:wAfter w:w="10" w:type="dxa"/>
          <w:jc w:val="center"/>
        </w:trPr>
        <w:tc>
          <w:tcPr>
            <w:tcW w:w="15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B5081B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04DA76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DB4DE" w14:textId="77777777" w:rsidR="000712DC" w:rsidRPr="00174E3F" w:rsidRDefault="000712DC" w:rsidP="00973CD9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504D84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6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BA8285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DE4C8" w14:textId="77777777" w:rsidR="000712DC" w:rsidRPr="00174E3F" w:rsidRDefault="000712DC" w:rsidP="00973CD9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AEBCE7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</w:tr>
      <w:tr w:rsidR="00642C6B" w:rsidRPr="00623F54" w14:paraId="2AFA6087" w14:textId="77777777" w:rsidTr="00973CD9">
        <w:trPr>
          <w:gridAfter w:val="1"/>
          <w:wAfter w:w="10" w:type="dxa"/>
          <w:jc w:val="center"/>
        </w:trPr>
        <w:tc>
          <w:tcPr>
            <w:tcW w:w="158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576A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5347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B811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2473</w:t>
            </w:r>
          </w:p>
        </w:tc>
        <w:tc>
          <w:tcPr>
            <w:tcW w:w="16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5305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64</w:t>
            </w:r>
          </w:p>
        </w:tc>
        <w:tc>
          <w:tcPr>
            <w:tcW w:w="16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C6EB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05F1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6</w:t>
            </w:r>
          </w:p>
        </w:tc>
        <w:tc>
          <w:tcPr>
            <w:tcW w:w="93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CAB7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33"/>
                <w:kern w:val="0"/>
                <w:sz w:val="16"/>
                <w:szCs w:val="16"/>
              </w:rPr>
            </w:pPr>
          </w:p>
        </w:tc>
      </w:tr>
      <w:tr w:rsidR="00642C6B" w:rsidRPr="00044388" w14:paraId="705ECFEF" w14:textId="77777777" w:rsidTr="00EF360B">
        <w:trPr>
          <w:gridAfter w:val="1"/>
          <w:wAfter w:w="10" w:type="dxa"/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2420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CB1D3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EA917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9D577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EDE52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3AA15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0D91B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5D180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  <w:tc>
          <w:tcPr>
            <w:tcW w:w="93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2FC88" w14:textId="77777777" w:rsidR="000712DC" w:rsidRPr="00174E3F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642C6B" w:rsidRPr="00623F54" w14:paraId="049A0EA5" w14:textId="77777777" w:rsidTr="00EF360B">
        <w:trPr>
          <w:gridAfter w:val="1"/>
          <w:wAfter w:w="10" w:type="dxa"/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BFE9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17BC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76F1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DCB1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870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0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AD90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5FE6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D62B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93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2357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2</w:t>
            </w:r>
          </w:p>
        </w:tc>
      </w:tr>
      <w:tr w:rsidR="0082317E" w:rsidRPr="00973CD9" w14:paraId="217AB3A9" w14:textId="77777777" w:rsidTr="00C45146">
        <w:trPr>
          <w:trHeight w:val="503"/>
          <w:jc w:val="center"/>
        </w:trPr>
        <w:tc>
          <w:tcPr>
            <w:tcW w:w="9292" w:type="dxa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486F8" w14:textId="507E8C83" w:rsidR="0082317E" w:rsidRPr="00973CD9" w:rsidRDefault="00174E3F" w:rsidP="00C45146">
            <w:pPr>
              <w:widowControl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2. </w:t>
            </w:r>
            <w:r w:rsidRPr="00973CD9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To</w:t>
            </w:r>
            <w:r w:rsidRPr="00973C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determine the shape of each trajectory</w:t>
            </w:r>
          </w:p>
        </w:tc>
      </w:tr>
      <w:tr w:rsidR="00642C6B" w:rsidRPr="00174E3F" w14:paraId="14FDD9CE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693E7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4BFF7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51F4D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EAC22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E790F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1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6ECB8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 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4387E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group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817F6" w14:textId="545A0DD0" w:rsidR="000712DC" w:rsidRPr="00174E3F" w:rsidRDefault="00642C6B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b/>
                <w:bCs/>
                <w:color w:val="000033"/>
                <w:kern w:val="0"/>
                <w:sz w:val="16"/>
                <w:szCs w:val="16"/>
              </w:rPr>
              <w:t>Minimum sample size (%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BF834" w14:textId="77777777" w:rsidR="000712DC" w:rsidRPr="00174E3F" w:rsidRDefault="000712DC" w:rsidP="00973CD9">
            <w:pPr>
              <w:widowControl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log</w:t>
            </w: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e</w:t>
            </w: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B</w:t>
            </w: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Pr="00174E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2317E" w:rsidRPr="00973CD9" w14:paraId="1C91E766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97180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42825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FBD1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D5BBD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2900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54132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9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2E558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53410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B3483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A523E" w14:textId="33CE5EEA" w:rsidR="000712DC" w:rsidRPr="00973CD9" w:rsidRDefault="00174E3F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N</w:t>
            </w: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ULL</w:t>
            </w:r>
          </w:p>
        </w:tc>
      </w:tr>
      <w:tr w:rsidR="0082317E" w:rsidRPr="00973CD9" w14:paraId="64F1D7C7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6E37C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1E510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D6890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1164E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290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9ECE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6110A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87C0F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3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C139B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8F812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0</w:t>
            </w:r>
          </w:p>
        </w:tc>
      </w:tr>
      <w:tr w:rsidR="0082317E" w:rsidRPr="00973CD9" w14:paraId="42D4184F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FD645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FBDAE7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8E7B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BF839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1290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E7FFF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11295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2B9C5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D73A9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5.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B03F9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73CD9">
              <w:rPr>
                <w:rFonts w:ascii="Times New Roman" w:eastAsia="等线" w:hAnsi="Times New Roman" w:cs="Times New Roman"/>
                <w:color w:val="000000" w:themeColor="text1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161608A7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5790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F0AB5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A832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702E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7428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0942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17FB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F1C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56EBC" w14:textId="6E500085" w:rsidR="000712DC" w:rsidRPr="00623F54" w:rsidRDefault="00CE70D1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52DAA177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6A6F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F2ED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4A5E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E5B4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1698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59F74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FF7E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5E05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1C6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11BED755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12A5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72633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ED8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BF34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2DF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8DD6B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21C5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61FE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3BDA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</w:tr>
      <w:tr w:rsidR="00642C6B" w:rsidRPr="00623F54" w14:paraId="5A19CF02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856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6DDF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D78F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64C8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FA9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96FA6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E85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B02A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2CC71" w14:textId="0E30F305" w:rsidR="000712DC" w:rsidRPr="00623F54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1F96C14D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7764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F0CFD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158D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A411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FFB6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1C758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6D24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ECEA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DD9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30814AB6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2598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2410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481A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D52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726F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DA30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2FA5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809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069A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23CF6FC7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C004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4BF8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4560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4A53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390B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A4875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9D96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6C78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11781" w14:textId="06E7AE4F" w:rsidR="000712DC" w:rsidRPr="00623F54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</w:tr>
      <w:tr w:rsidR="00642C6B" w:rsidRPr="00623F54" w14:paraId="5C7F2952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FFCC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2710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725F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810F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0330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2056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54DC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5A8B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6D4D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1CAB4A9C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10F0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92F2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358F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9CFF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CA39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EC44F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EE6F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04C4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2DD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58475050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9F58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2DE28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78FB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F87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0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5B4F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B2E8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40A7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25DE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7B1A" w14:textId="0116B59D" w:rsidR="000712DC" w:rsidRPr="00623F54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3B4E796A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EBE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794E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919E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433B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200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8DF9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68F3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1892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51E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70052580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B79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530A4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DD5A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3B2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9C95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0EBCC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D809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A768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1B47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7BD9BABA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C8B6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FC911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BCD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132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1FA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1B2B0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D76F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8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9C50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7D16A" w14:textId="7E46A188" w:rsidR="000712DC" w:rsidRPr="00623F54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="000712DC"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42C6B" w:rsidRPr="00623F54" w14:paraId="15BFA125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D6F1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B0F5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80B3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26E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94C4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11301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DCCF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58C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67D3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2C8A7CED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5D86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9B46E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C5F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4BF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90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CA8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19726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73BA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7514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5D6B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</w:tr>
      <w:tr w:rsidR="00642C6B" w:rsidRPr="00973CD9" w14:paraId="1200A460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75927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40AD4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042CD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F9FDF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-12897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4E8FA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0ABD26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73E15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59F52" w14:textId="77777777" w:rsidR="000712DC" w:rsidRPr="00973CD9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5.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DD1A7" w14:textId="5F420241" w:rsidR="000712DC" w:rsidRPr="00973CD9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</w:pPr>
            <w:r w:rsidRPr="00973CD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u w:val="single"/>
              </w:rPr>
              <w:t>64</w:t>
            </w:r>
          </w:p>
        </w:tc>
      </w:tr>
      <w:tr w:rsidR="00642C6B" w:rsidRPr="00623F54" w14:paraId="5F30DAF0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ACE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BCBF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CCFD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D8655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5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7129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310F0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A07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BBB8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69F0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727497C2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C16E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6B2F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BB57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DA85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F31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D78E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3C43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BD99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7145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667F6D85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F03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82B98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590B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DC0A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4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4B06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FD17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43DC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2592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2010E" w14:textId="025D56A1" w:rsidR="000712DC" w:rsidRPr="00623F54" w:rsidRDefault="00642C6B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16BB361E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975D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A698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871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1D95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BEA3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24694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80FA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D6D6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C072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  <w:tr w:rsidR="00642C6B" w:rsidRPr="00623F54" w14:paraId="327BCE07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7D34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1F68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A24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081D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8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10AB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24D58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FE3E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7ACB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9324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2E15530F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BB2DE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9BDB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F47B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EAFC3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9B0EB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5027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D2418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E666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BC51B" w14:textId="51D1035A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42C6B" w:rsidRPr="00623F54" w14:paraId="1B1A2239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02D69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AC926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36C8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770F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7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4AC7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B9F03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0EEF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BEE57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3686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642C6B" w:rsidRPr="00623F54" w14:paraId="51E8373B" w14:textId="77777777" w:rsidTr="00EF360B">
        <w:trPr>
          <w:jc w:val="center"/>
        </w:trPr>
        <w:tc>
          <w:tcPr>
            <w:tcW w:w="1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FABA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897320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2485A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bi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E613D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898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3202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8</w:t>
            </w:r>
          </w:p>
        </w:tc>
        <w:tc>
          <w:tcPr>
            <w:tcW w:w="1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AC5031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3CFF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9CA44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1856C" w14:textId="77777777" w:rsidR="000712DC" w:rsidRPr="00623F54" w:rsidRDefault="000712DC" w:rsidP="00973CD9">
            <w:pPr>
              <w:widowControl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23F5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</w:t>
            </w:r>
          </w:p>
        </w:tc>
      </w:tr>
    </w:tbl>
    <w:p w14:paraId="7F569E07" w14:textId="7A1C9DA5" w:rsidR="00E4541E" w:rsidRPr="00174E3F" w:rsidRDefault="00EF360B" w:rsidP="00E4541E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EF360B">
        <w:rPr>
          <w:rFonts w:ascii="Times New Roman" w:hAnsi="Times New Roman" w:cs="Times New Roman"/>
          <w:i/>
          <w:iCs/>
          <w:kern w:val="0"/>
          <w:sz w:val="16"/>
          <w:szCs w:val="16"/>
        </w:rPr>
        <w:t>Note:</w:t>
      </w:r>
      <w:r w:rsidR="00174E3F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E4541E" w:rsidRPr="00174E3F">
        <w:rPr>
          <w:rFonts w:ascii="Times New Roman" w:hAnsi="Times New Roman" w:cs="Times New Roman"/>
          <w:kern w:val="0"/>
          <w:sz w:val="16"/>
          <w:szCs w:val="16"/>
        </w:rPr>
        <w:t>log Bayes factor</w:t>
      </w:r>
      <w:r w:rsidR="00174E3F" w:rsidRPr="00174E3F">
        <w:rPr>
          <w:rFonts w:ascii="Times New Roman" w:hAnsi="Times New Roman" w:cs="Times New Roman"/>
          <w:kern w:val="0"/>
          <w:sz w:val="16"/>
          <w:szCs w:val="16"/>
        </w:rPr>
        <w:t xml:space="preserve"> (</w:t>
      </w:r>
      <w:r w:rsidR="00174E3F" w:rsidRPr="00174E3F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2log</w:t>
      </w:r>
      <w:r w:rsidR="00174E3F" w:rsidRPr="00174E3F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bscript"/>
        </w:rPr>
        <w:t>e</w:t>
      </w:r>
      <w:r w:rsidR="00174E3F" w:rsidRPr="00174E3F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(B</w:t>
      </w:r>
      <w:r w:rsidR="00174E3F" w:rsidRPr="00174E3F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bscript"/>
        </w:rPr>
        <w:t>10</w:t>
      </w:r>
      <w:r w:rsidR="00174E3F" w:rsidRPr="00174E3F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)</w:t>
      </w:r>
      <w:r w:rsidR="00174E3F" w:rsidRPr="00174E3F">
        <w:rPr>
          <w:rFonts w:ascii="Times New Roman" w:hAnsi="Times New Roman" w:cs="Times New Roman"/>
          <w:kern w:val="0"/>
          <w:sz w:val="16"/>
          <w:szCs w:val="16"/>
        </w:rPr>
        <w:t>)</w:t>
      </w:r>
      <w:r w:rsidR="00E4541E" w:rsidRPr="00174E3F">
        <w:rPr>
          <w:rFonts w:ascii="Times New Roman" w:hAnsi="Times New Roman" w:cs="Times New Roman"/>
          <w:kern w:val="0"/>
          <w:sz w:val="16"/>
          <w:szCs w:val="16"/>
        </w:rPr>
        <w:t xml:space="preserve"> ≈ 2</w:t>
      </w:r>
      <w:r w:rsidR="00174E3F" w:rsidRPr="00174E3F">
        <w:rPr>
          <w:rFonts w:ascii="Times New Roman" w:hAnsi="Times New Roman" w:cs="Times New Roman" w:hint="eastAsia"/>
          <w:color w:val="000033"/>
          <w:sz w:val="16"/>
          <w:szCs w:val="16"/>
          <w:shd w:val="clear" w:color="auto" w:fill="FFFFFF"/>
        </w:rPr>
        <w:t>×</w:t>
      </w:r>
      <w:r w:rsidR="00E4541E" w:rsidRPr="00174E3F">
        <w:rPr>
          <w:rFonts w:ascii="Times New Roman" w:hAnsi="Times New Roman" w:cs="Times New Roman"/>
          <w:kern w:val="0"/>
          <w:sz w:val="16"/>
          <w:szCs w:val="16"/>
        </w:rPr>
        <w:t>[Δ BIC] = 2</w:t>
      </w:r>
      <w:r w:rsidR="00174E3F" w:rsidRPr="00174E3F">
        <w:rPr>
          <w:rFonts w:ascii="Times New Roman" w:hAnsi="Times New Roman" w:cs="Times New Roman" w:hint="eastAsia"/>
          <w:color w:val="000033"/>
          <w:sz w:val="16"/>
          <w:szCs w:val="16"/>
          <w:shd w:val="clear" w:color="auto" w:fill="FFFFFF"/>
        </w:rPr>
        <w:t>×</w:t>
      </w:r>
      <w:r w:rsidR="00E4541E" w:rsidRPr="00174E3F">
        <w:rPr>
          <w:rFonts w:ascii="Times New Roman" w:hAnsi="Times New Roman" w:cs="Times New Roman"/>
          <w:kern w:val="0"/>
          <w:sz w:val="16"/>
          <w:szCs w:val="16"/>
        </w:rPr>
        <w:t>[</w:t>
      </w:r>
      <w:r w:rsidR="00174E3F" w:rsidRPr="00174E3F">
        <w:rPr>
          <w:rFonts w:ascii="Times New Roman" w:hAnsi="Times New Roman" w:cs="Times New Roman" w:hint="eastAsia"/>
          <w:color w:val="000033"/>
          <w:sz w:val="16"/>
          <w:szCs w:val="16"/>
          <w:shd w:val="clear" w:color="auto" w:fill="FFFFFF"/>
        </w:rPr>
        <w:t>BIC</w:t>
      </w:r>
      <w:r w:rsidR="00174E3F" w:rsidRPr="00174E3F">
        <w:rPr>
          <w:rFonts w:ascii="Times New Roman" w:hAnsi="Times New Roman" w:cs="Times New Roman"/>
          <w:color w:val="000033"/>
          <w:sz w:val="16"/>
          <w:szCs w:val="16"/>
          <w:shd w:val="clear" w:color="auto" w:fill="FFFFFF"/>
          <w:vertAlign w:val="subscript"/>
        </w:rPr>
        <w:t>complex</w:t>
      </w:r>
      <w:r w:rsidR="00174E3F" w:rsidRPr="00174E3F">
        <w:rPr>
          <w:rFonts w:ascii="Times New Roman" w:hAnsi="Times New Roman" w:cs="Times New Roman"/>
          <w:color w:val="000033"/>
          <w:sz w:val="16"/>
          <w:szCs w:val="16"/>
          <w:shd w:val="clear" w:color="auto" w:fill="FFFFFF"/>
        </w:rPr>
        <w:t xml:space="preserve">– </w:t>
      </w:r>
      <w:r w:rsidR="00174E3F" w:rsidRPr="00174E3F">
        <w:rPr>
          <w:rFonts w:ascii="Times New Roman" w:hAnsi="Times New Roman" w:cs="Times New Roman" w:hint="eastAsia"/>
          <w:color w:val="000033"/>
          <w:sz w:val="16"/>
          <w:szCs w:val="16"/>
          <w:shd w:val="clear" w:color="auto" w:fill="FFFFFF"/>
        </w:rPr>
        <w:t>BIC</w:t>
      </w:r>
      <w:r w:rsidR="00174E3F" w:rsidRPr="00174E3F">
        <w:rPr>
          <w:rFonts w:ascii="Times New Roman" w:hAnsi="Times New Roman" w:cs="Times New Roman"/>
          <w:color w:val="000033"/>
          <w:sz w:val="16"/>
          <w:szCs w:val="16"/>
          <w:shd w:val="clear" w:color="auto" w:fill="FFFFFF"/>
          <w:vertAlign w:val="subscript"/>
        </w:rPr>
        <w:t>simpler</w:t>
      </w:r>
      <w:r w:rsidR="00E4541E" w:rsidRPr="00174E3F">
        <w:rPr>
          <w:rFonts w:ascii="Times New Roman" w:hAnsi="Times New Roman" w:cs="Times New Roman"/>
          <w:kern w:val="0"/>
          <w:sz w:val="16"/>
          <w:szCs w:val="16"/>
        </w:rPr>
        <w:t>]</w:t>
      </w:r>
    </w:p>
    <w:p w14:paraId="22B2CCCE" w14:textId="77777777" w:rsidR="00DF00CD" w:rsidRDefault="00DF00CD">
      <w:pPr>
        <w:widowControl/>
        <w:jc w:val="left"/>
        <w:rPr>
          <w:rFonts w:ascii="Times New Roman" w:hAnsi="Times New Roman" w:cs="Times New Roman"/>
          <w:b/>
          <w:sz w:val="20"/>
          <w:szCs w:val="16"/>
        </w:rPr>
      </w:pPr>
      <w:r>
        <w:rPr>
          <w:rFonts w:ascii="Times New Roman" w:hAnsi="Times New Roman" w:cs="Times New Roman"/>
          <w:b/>
          <w:sz w:val="20"/>
          <w:szCs w:val="16"/>
        </w:rPr>
        <w:br w:type="page"/>
      </w:r>
    </w:p>
    <w:p w14:paraId="78FB8154" w14:textId="40234BC8" w:rsidR="00AF6A3A" w:rsidRPr="00F17254" w:rsidRDefault="00AF6A3A" w:rsidP="00AF6A3A">
      <w:pPr>
        <w:widowControl/>
        <w:jc w:val="left"/>
        <w:rPr>
          <w:rFonts w:ascii="Times New Roman" w:hAnsi="Times New Roman" w:cs="Times New Roman"/>
          <w:b/>
          <w:sz w:val="20"/>
          <w:szCs w:val="16"/>
        </w:rPr>
      </w:pPr>
      <w:r w:rsidRPr="00F17254">
        <w:rPr>
          <w:rFonts w:ascii="Times New Roman" w:hAnsi="Times New Roman" w:cs="Times New Roman"/>
          <w:b/>
          <w:sz w:val="20"/>
          <w:szCs w:val="16"/>
        </w:rPr>
        <w:lastRenderedPageBreak/>
        <w:t>Table S</w:t>
      </w:r>
      <w:r w:rsidR="00DD1186">
        <w:rPr>
          <w:rFonts w:ascii="Times New Roman" w:hAnsi="Times New Roman" w:cs="Times New Roman"/>
          <w:b/>
          <w:sz w:val="20"/>
          <w:szCs w:val="16"/>
        </w:rPr>
        <w:t>3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. Associations between quintiles of </w:t>
      </w:r>
      <w:r w:rsidRPr="00F17254">
        <w:rPr>
          <w:rFonts w:ascii="Times New Roman" w:hAnsi="Times New Roman" w:cs="Times New Roman" w:hint="eastAsia"/>
          <w:b/>
          <w:sz w:val="20"/>
          <w:szCs w:val="16"/>
        </w:rPr>
        <w:t>r</w:t>
      </w:r>
      <w:r w:rsidRPr="00F17254">
        <w:rPr>
          <w:rFonts w:ascii="Times New Roman" w:hAnsi="Times New Roman" w:cs="Times New Roman"/>
          <w:b/>
          <w:sz w:val="20"/>
          <w:szCs w:val="16"/>
        </w:rPr>
        <w:t xml:space="preserve">hPDI and </w:t>
      </w:r>
      <w:r w:rsidRPr="00F17254">
        <w:rPr>
          <w:rFonts w:ascii="Times New Roman" w:hAnsi="Times New Roman" w:cs="Times New Roman" w:hint="eastAsia"/>
          <w:b/>
          <w:sz w:val="20"/>
          <w:szCs w:val="16"/>
        </w:rPr>
        <w:t>ru</w:t>
      </w:r>
      <w:r w:rsidRPr="00F17254">
        <w:rPr>
          <w:rFonts w:ascii="Times New Roman" w:hAnsi="Times New Roman" w:cs="Times New Roman"/>
          <w:b/>
          <w:sz w:val="20"/>
          <w:szCs w:val="16"/>
        </w:rPr>
        <w:t>PDI and aging trajectories based on multinomial logistic regression model.</w:t>
      </w:r>
    </w:p>
    <w:p w14:paraId="784F831C" w14:textId="77777777" w:rsidR="00AF6A3A" w:rsidRPr="00AF6A3A" w:rsidRDefault="00AF6A3A" w:rsidP="00AF6A3A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7"/>
        <w:tblW w:w="8248" w:type="dxa"/>
        <w:tblLook w:val="04A0" w:firstRow="1" w:lastRow="0" w:firstColumn="1" w:lastColumn="0" w:noHBand="0" w:noVBand="1"/>
      </w:tblPr>
      <w:tblGrid>
        <w:gridCol w:w="1917"/>
        <w:gridCol w:w="1299"/>
        <w:gridCol w:w="944"/>
        <w:gridCol w:w="1696"/>
        <w:gridCol w:w="775"/>
        <w:gridCol w:w="1617"/>
      </w:tblGrid>
      <w:tr w:rsidR="00AF6A3A" w14:paraId="1ADFBE17" w14:textId="77777777" w:rsidTr="00760FCB">
        <w:trPr>
          <w:trHeight w:val="22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D7E6E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 Diet index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08392C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of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diet inde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2862673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um-degree vs Slow aging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DDEF8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igh-degree vs Slow aging </w:t>
            </w:r>
          </w:p>
        </w:tc>
      </w:tr>
      <w:tr w:rsidR="00AF6A3A" w14:paraId="31B29354" w14:textId="77777777" w:rsidTr="00760FCB">
        <w:trPr>
          <w:trHeight w:val="22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C44B6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4B11D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B8BD0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F8215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E1919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5BA23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 (95% CI)</w:t>
            </w:r>
          </w:p>
        </w:tc>
      </w:tr>
      <w:tr w:rsidR="00AF6A3A" w14:paraId="77CBE23C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C35A" w14:textId="77777777" w:rsidR="00AF6A3A" w:rsidRDefault="00AF6A3A" w:rsidP="00760FC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>Quintile of rhPDI (N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1243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A6185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F6A3A" w14:paraId="7CBB2B98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1D78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1 (1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603B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96E5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9266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050A2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412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AF6A3A" w14:paraId="208A7473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54AA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2 (2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0CDB4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6B52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22F97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69 (0.60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5EA3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888E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8 (0.42, 0.80)</w:t>
            </w:r>
          </w:p>
        </w:tc>
      </w:tr>
      <w:tr w:rsidR="00AF6A3A" w14:paraId="5EB1CB3F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107A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3 (2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1B12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5A07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AC3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8 (0.50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7701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28D9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47 (0.35, 0.64)</w:t>
            </w:r>
          </w:p>
        </w:tc>
      </w:tr>
      <w:tr w:rsidR="00AF6A3A" w14:paraId="164DF3AA" w14:textId="77777777" w:rsidTr="00760FCB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F157D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4 (1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41F0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72C0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CEC11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8 (0.49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2A7C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F9682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4 (0.37, 0.78)</w:t>
            </w:r>
          </w:p>
        </w:tc>
      </w:tr>
      <w:tr w:rsidR="00AF6A3A" w14:paraId="712D2C63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6C97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Q5 (2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C0A8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EB22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6C2A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4 (0.4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67F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41EE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5663">
              <w:rPr>
                <w:rFonts w:ascii="Times New Roman" w:hAnsi="Times New Roman" w:cs="Times New Roman"/>
                <w:sz w:val="16"/>
                <w:szCs w:val="16"/>
              </w:rPr>
              <w:t>0.50 (0.36, 0.68)</w:t>
            </w:r>
          </w:p>
        </w:tc>
      </w:tr>
      <w:tr w:rsidR="00AF6A3A" w14:paraId="683EAFD3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CC580" w14:textId="77777777" w:rsidR="00AF6A3A" w:rsidRDefault="00AF6A3A" w:rsidP="00760FCB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</w:rPr>
              <w:t xml:space="preserve">Quintile of ruPDI (N)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C34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E27EE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</w:tr>
      <w:tr w:rsidR="00AF6A3A" w14:paraId="481B0C2F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0DBD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Q1 (2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7EE91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0187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4B24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29FA3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F7D9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Ref</w:t>
            </w:r>
          </w:p>
        </w:tc>
      </w:tr>
      <w:tr w:rsidR="00AF6A3A" w14:paraId="3C0FC65B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F446F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Q2 (1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3C99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EB776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109B3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07 (0.92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DFE15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2E3E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08 (0.75, 1.55)</w:t>
            </w:r>
          </w:p>
        </w:tc>
      </w:tr>
      <w:tr w:rsidR="00AF6A3A" w14:paraId="7912BFC4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75FD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Q3 (2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3815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8147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602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07 (0.94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680F5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EBFB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0.95 (0.70, 1.28)</w:t>
            </w:r>
          </w:p>
        </w:tc>
      </w:tr>
      <w:tr w:rsidR="00AF6A3A" w14:paraId="44BE3AA5" w14:textId="77777777" w:rsidTr="00760FCB">
        <w:trPr>
          <w:trHeight w:val="2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BC42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Q4 (2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A2C22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ED5E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00E6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28 (1.12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5318C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B855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17 (0.86, 1.59)</w:t>
            </w:r>
          </w:p>
        </w:tc>
      </w:tr>
      <w:tr w:rsidR="00AF6A3A" w14:paraId="134991A2" w14:textId="77777777" w:rsidTr="00760FCB">
        <w:trPr>
          <w:trHeight w:val="2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9466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</w:rPr>
              <w:t>Q5 (1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E4CC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347C" w14:textId="77777777" w:rsidR="00AF6A3A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52BD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1.86 (1.60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E065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6453" w14:textId="77777777" w:rsidR="00AF6A3A" w:rsidRPr="00235663" w:rsidRDefault="00AF6A3A" w:rsidP="00760FCB">
            <w:pPr>
              <w:spacing w:line="240" w:lineRule="exact"/>
              <w:jc w:val="center"/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</w:pPr>
            <w:r w:rsidRPr="00235663">
              <w:rPr>
                <w:rFonts w:ascii="Times New Roman" w:eastAsia="微软雅黑" w:hAnsi="Times New Roman" w:cs="Times New Roman"/>
                <w:color w:val="000000"/>
                <w:kern w:val="24"/>
                <w:sz w:val="16"/>
                <w:szCs w:val="16"/>
              </w:rPr>
              <w:t>2.01 (1.46, 2.76)</w:t>
            </w:r>
          </w:p>
        </w:tc>
      </w:tr>
      <w:tr w:rsidR="00AF6A3A" w14:paraId="1765DF59" w14:textId="77777777" w:rsidTr="00760FCB">
        <w:trPr>
          <w:trHeight w:val="664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4A04A" w14:textId="77777777" w:rsidR="00AF6A3A" w:rsidRDefault="00AF6A3A" w:rsidP="00760FC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24"/>
                <w:sz w:val="16"/>
                <w:szCs w:val="16"/>
                <w:lang w:val="da-DK"/>
              </w:rPr>
              <w:t>Notes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ow aging: Slow aging trajectory, Medium-degree: medium-degree accelerated aging trajectory, High-degree: high-degree accelerated aging trajectory.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da-DK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Number of participants in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da-DK"/>
              </w:rPr>
              <w:t xml:space="preserve"> medium-degree accelerated aging trajec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high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16"/>
                <w:szCs w:val="16"/>
                <w:lang w:val="da-DK"/>
              </w:rPr>
              <w:t>-degree accelerated aging trajec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Model adjusted for age, gender, education level, marital status, smoking status, drinking status, chronic disease count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imal food index (as continuous).</w:t>
            </w:r>
          </w:p>
        </w:tc>
      </w:tr>
    </w:tbl>
    <w:p w14:paraId="36A91438" w14:textId="77777777" w:rsidR="00AF6A3A" w:rsidRPr="00AF6A3A" w:rsidRDefault="00AF6A3A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11FEEDA8" w14:textId="77777777" w:rsidR="00DD1186" w:rsidRDefault="00AF6A3A" w:rsidP="00DD1186">
      <w:pPr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1C29CCE9" w14:textId="77777777" w:rsidR="00DD1186" w:rsidRDefault="00DD1186" w:rsidP="00DD1186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28FEB745" w14:textId="0A2A8480" w:rsidR="00DD1186" w:rsidRPr="004A0434" w:rsidRDefault="00DD1186" w:rsidP="00DD1186">
      <w:pPr>
        <w:rPr>
          <w:rFonts w:ascii="Times New Roman" w:hAnsi="Times New Roman" w:cs="Times New Roman"/>
          <w:b/>
          <w:sz w:val="20"/>
          <w:szCs w:val="16"/>
        </w:rPr>
      </w:pPr>
      <w:r w:rsidRPr="004A0434">
        <w:rPr>
          <w:rFonts w:ascii="Times New Roman" w:hAnsi="Times New Roman" w:cs="Times New Roman"/>
          <w:b/>
          <w:sz w:val="20"/>
          <w:szCs w:val="16"/>
        </w:rPr>
        <w:t>Table S</w:t>
      </w:r>
      <w:r>
        <w:rPr>
          <w:rFonts w:ascii="Times New Roman" w:hAnsi="Times New Roman" w:cs="Times New Roman"/>
          <w:b/>
          <w:sz w:val="20"/>
          <w:szCs w:val="16"/>
        </w:rPr>
        <w:t>4</w:t>
      </w:r>
      <w:r w:rsidRPr="004A0434">
        <w:rPr>
          <w:rFonts w:ascii="Times New Roman" w:hAnsi="Times New Roman" w:cs="Times New Roman" w:hint="eastAsia"/>
          <w:b/>
          <w:sz w:val="20"/>
          <w:szCs w:val="16"/>
        </w:rPr>
        <w:t>.</w:t>
      </w:r>
      <w:r w:rsidRPr="004A0434">
        <w:rPr>
          <w:rFonts w:ascii="Times New Roman" w:hAnsi="Times New Roman" w:cs="Times New Roman"/>
          <w:b/>
          <w:sz w:val="20"/>
          <w:szCs w:val="16"/>
        </w:rPr>
        <w:t xml:space="preserve"> Odds ratios and 95% CIs for </w:t>
      </w:r>
      <w:r>
        <w:rPr>
          <w:rFonts w:ascii="Times New Roman" w:hAnsi="Times New Roman" w:cs="Times New Roman"/>
          <w:b/>
          <w:sz w:val="20"/>
          <w:szCs w:val="16"/>
        </w:rPr>
        <w:t>aging</w:t>
      </w:r>
      <w:r w:rsidRPr="004A0434">
        <w:rPr>
          <w:rFonts w:ascii="Times New Roman" w:hAnsi="Times New Roman" w:cs="Times New Roman"/>
          <w:b/>
          <w:sz w:val="20"/>
          <w:szCs w:val="16"/>
        </w:rPr>
        <w:t xml:space="preserve"> trajectories, according to individual food groups and categories variables frequency</w:t>
      </w:r>
    </w:p>
    <w:p w14:paraId="4EC99DAB" w14:textId="77777777" w:rsidR="00DD1186" w:rsidRPr="004D2015" w:rsidRDefault="00DD1186" w:rsidP="00DD1186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822"/>
        <w:gridCol w:w="2691"/>
        <w:gridCol w:w="2489"/>
      </w:tblGrid>
      <w:tr w:rsidR="00DD1186" w:rsidRPr="004D2015" w14:paraId="6C18D28F" w14:textId="77777777" w:rsidTr="00E86A4D">
        <w:trPr>
          <w:trHeight w:val="320"/>
        </w:trPr>
        <w:tc>
          <w:tcPr>
            <w:tcW w:w="780" w:type="pct"/>
            <w:vMerge w:val="restart"/>
            <w:shd w:val="clear" w:color="auto" w:fill="auto"/>
            <w:noWrap/>
            <w:vAlign w:val="center"/>
          </w:tcPr>
          <w:p w14:paraId="27B28D87" w14:textId="77777777" w:rsidR="00DD1186" w:rsidRPr="004D2015" w:rsidRDefault="00DD1186" w:rsidP="00E86A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od</w:t>
            </w:r>
          </w:p>
        </w:tc>
        <w:tc>
          <w:tcPr>
            <w:tcW w:w="1098" w:type="pct"/>
            <w:vMerge w:val="restart"/>
            <w:shd w:val="clear" w:color="auto" w:fill="auto"/>
            <w:vAlign w:val="center"/>
          </w:tcPr>
          <w:p w14:paraId="07EC36CF" w14:textId="77777777" w:rsidR="00DD1186" w:rsidRPr="004D2015" w:rsidRDefault="00DD1186" w:rsidP="00E86A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1622" w:type="pct"/>
            <w:shd w:val="clear" w:color="auto" w:fill="auto"/>
            <w:noWrap/>
            <w:vAlign w:val="center"/>
          </w:tcPr>
          <w:p w14:paraId="0BFF509C" w14:textId="77777777" w:rsidR="00DD1186" w:rsidRPr="004D2015" w:rsidRDefault="00DD1186" w:rsidP="00E86A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um-degree</w:t>
            </w: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s Slow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ing</w:t>
            </w:r>
          </w:p>
        </w:tc>
        <w:tc>
          <w:tcPr>
            <w:tcW w:w="1500" w:type="pct"/>
            <w:shd w:val="clear" w:color="auto" w:fill="auto"/>
            <w:noWrap/>
            <w:vAlign w:val="center"/>
          </w:tcPr>
          <w:p w14:paraId="5CC426FE" w14:textId="77777777" w:rsidR="00DD1186" w:rsidRPr="004D2015" w:rsidRDefault="00DD1186" w:rsidP="00E86A4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degre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vs Slow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ing</w:t>
            </w:r>
          </w:p>
        </w:tc>
      </w:tr>
      <w:tr w:rsidR="00DD1186" w:rsidRPr="004D2015" w14:paraId="707E05C4" w14:textId="77777777" w:rsidTr="00E86A4D">
        <w:trPr>
          <w:trHeight w:val="320"/>
        </w:trPr>
        <w:tc>
          <w:tcPr>
            <w:tcW w:w="780" w:type="pct"/>
            <w:vMerge/>
            <w:shd w:val="clear" w:color="auto" w:fill="auto"/>
            <w:noWrap/>
            <w:vAlign w:val="center"/>
            <w:hideMark/>
          </w:tcPr>
          <w:p w14:paraId="0F52B48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vMerge/>
            <w:shd w:val="clear" w:color="auto" w:fill="auto"/>
            <w:vAlign w:val="center"/>
            <w:hideMark/>
          </w:tcPr>
          <w:p w14:paraId="72E5881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2" w:type="pct"/>
            <w:shd w:val="clear" w:color="auto" w:fill="auto"/>
            <w:noWrap/>
            <w:vAlign w:val="center"/>
            <w:hideMark/>
          </w:tcPr>
          <w:p w14:paraId="6AA3F39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 (95% CI)</w:t>
            </w:r>
          </w:p>
        </w:tc>
        <w:tc>
          <w:tcPr>
            <w:tcW w:w="1500" w:type="pct"/>
            <w:shd w:val="clear" w:color="auto" w:fill="auto"/>
            <w:noWrap/>
            <w:vAlign w:val="center"/>
            <w:hideMark/>
          </w:tcPr>
          <w:p w14:paraId="2EC5ACA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 (95% CI)</w:t>
            </w:r>
          </w:p>
        </w:tc>
      </w:tr>
      <w:tr w:rsidR="00F470DD" w:rsidRPr="004D2015" w14:paraId="5562C735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2DB034C1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hole grain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BE49007" w14:textId="013FC0AE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s</w:t>
            </w:r>
            <w:r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6A76340F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3B80348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</w:tr>
      <w:tr w:rsidR="00F470DD" w:rsidRPr="004D2015" w14:paraId="5C87D0B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981253A" w14:textId="77777777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A7E0E43" w14:textId="0AED2CC4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s</w:t>
            </w:r>
            <w:r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0F62BA1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EF4B31B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)</w:t>
            </w:r>
          </w:p>
        </w:tc>
      </w:tr>
      <w:tr w:rsidR="00F470DD" w:rsidRPr="004D2015" w14:paraId="5AD35674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15E3E37" w14:textId="77777777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7859FFD" w14:textId="5E8B1960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s</w:t>
            </w:r>
            <w:r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C57AF36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AE97FAA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</w:tr>
      <w:tr w:rsidR="00F470DD" w:rsidRPr="004D2015" w14:paraId="5FDBDDA8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8A874BB" w14:textId="77777777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1932CE8" w14:textId="74ED9D1B" w:rsidR="00F470DD" w:rsidRPr="004D2015" w:rsidRDefault="00F470DD" w:rsidP="00F470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 servings</w:t>
            </w:r>
            <w:r w:rsidRPr="004D2015" w:rsidDel="0078311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62EAD9A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7C6C762" w14:textId="77777777" w:rsidR="00F470DD" w:rsidRPr="004D2015" w:rsidRDefault="00F470DD" w:rsidP="00F470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</w:tr>
      <w:tr w:rsidR="00DD1186" w:rsidRPr="004D2015" w14:paraId="6AD2C34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0D354D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669A72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E3E32B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32DB05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2F9D9A3C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3299AA0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sh fruit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4C1C632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≥ 2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81480C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59CE8D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)</w:t>
            </w:r>
          </w:p>
        </w:tc>
      </w:tr>
      <w:tr w:rsidR="00DD1186" w:rsidRPr="004D2015" w14:paraId="3B4E2FC5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C32BBA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154BC1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2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ABFDB4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D4CEDD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)</w:t>
            </w:r>
          </w:p>
        </w:tc>
      </w:tr>
      <w:tr w:rsidR="00DD1186" w:rsidRPr="004D2015" w14:paraId="0856345E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18B756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E23CC4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E60B42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EEC3FB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</w:tr>
      <w:tr w:rsidR="00DD1186" w:rsidRPr="004D2015" w14:paraId="64394E5D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E23B38B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AABBA9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1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921ACE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BF43F9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)</w:t>
            </w:r>
          </w:p>
        </w:tc>
      </w:tr>
      <w:tr w:rsidR="00DD1186" w:rsidRPr="004D2015" w14:paraId="5505B9A6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580280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08C005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5F4D54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CA5F07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547E3B0C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57B001A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esh vegetable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63C302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4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s/day</w:t>
            </w:r>
          </w:p>
        </w:tc>
        <w:tc>
          <w:tcPr>
            <w:tcW w:w="1622" w:type="pct"/>
            <w:shd w:val="clear" w:color="auto" w:fill="auto"/>
            <w:noWrap/>
            <w:vAlign w:val="bottom"/>
          </w:tcPr>
          <w:p w14:paraId="1E10CCE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592316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)</w:t>
            </w:r>
          </w:p>
        </w:tc>
      </w:tr>
      <w:tr w:rsidR="00DD1186" w:rsidRPr="004D2015" w14:paraId="6D6D5B2B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9AC142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98DD903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4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1CB0E7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5F61AC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</w:tr>
      <w:tr w:rsidR="00DD1186" w:rsidRPr="004D2015" w14:paraId="4826C7EC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74F608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B37081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-3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93D32AA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BCD905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</w:tr>
      <w:tr w:rsidR="00DD1186" w:rsidRPr="004D2015" w14:paraId="07B142CE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2D087A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4F18A4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-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2152B9D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DB0EE4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)</w:t>
            </w:r>
          </w:p>
        </w:tc>
      </w:tr>
      <w:tr w:rsidR="00DD1186" w:rsidRPr="004D2015" w14:paraId="7E098626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65C90C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82C22F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 2 servings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046992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F6D455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2E2AE4BF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4E6C497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izomes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B4AC57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E86A71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EC5326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</w:tr>
      <w:tr w:rsidR="00DD1186" w:rsidRPr="004D2015" w14:paraId="3551090F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E9632A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32109A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57C2A3A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76CD5C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</w:tr>
      <w:tr w:rsidR="00DD1186" w:rsidRPr="004D2015" w14:paraId="6A47295F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0D543EB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09B3C1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2E5C9D77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211A72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8)</w:t>
            </w:r>
          </w:p>
        </w:tc>
      </w:tr>
      <w:tr w:rsidR="00DD1186" w:rsidRPr="004D2015" w14:paraId="4209371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70B16A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F713E3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066BADC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BF5715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</w:tr>
      <w:tr w:rsidR="00DD1186" w:rsidRPr="004D2015" w14:paraId="07006754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692971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0BC0AC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8F5521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65A732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3B609D4E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3588B1F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gume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8214B1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04BA2A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0ACAC7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</w:tr>
      <w:tr w:rsidR="00DD1186" w:rsidRPr="004D2015" w14:paraId="766791AE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47F97E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DF30EE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08E635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185004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</w:tr>
      <w:tr w:rsidR="00DD1186" w:rsidRPr="004D2015" w14:paraId="1E24F5B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E4CB8C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059417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B30913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13F22B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)</w:t>
            </w:r>
          </w:p>
        </w:tc>
      </w:tr>
      <w:tr w:rsidR="00DD1186" w:rsidRPr="004D2015" w14:paraId="3A5F2A08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AF26E5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17F5CF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E1F32E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DF064F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</w:tr>
      <w:tr w:rsidR="00DD1186" w:rsidRPr="004D2015" w14:paraId="05FE4207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FDC52F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266BFD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AD98DD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724488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4596478B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0637ACC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0EB5A6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FF7152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4F351C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</w:tr>
      <w:tr w:rsidR="00DD1186" w:rsidRPr="004D2015" w14:paraId="6A2C03F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143751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3EED14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BDFBBA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12DEEB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</w:tr>
      <w:tr w:rsidR="00DD1186" w:rsidRPr="004D2015" w14:paraId="75C35F8C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5A06BD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65562BB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4B97B0B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AB2506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</w:tr>
      <w:tr w:rsidR="00DD1186" w:rsidRPr="004D2015" w14:paraId="0DC4A3BB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3357FC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6741AA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F2F9AA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04D3A5B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)</w:t>
            </w:r>
          </w:p>
        </w:tc>
      </w:tr>
      <w:tr w:rsidR="00DD1186" w:rsidRPr="004D2015" w14:paraId="1AA5CFED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BC9FB4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EB98B1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F18CE7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5B5630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6A3BC0D3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noWrap/>
            <w:vAlign w:val="center"/>
            <w:hideMark/>
          </w:tcPr>
          <w:p w14:paraId="662687A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ined grain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F2EA8E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C123ED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302B73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</w:tr>
      <w:tr w:rsidR="00DD1186" w:rsidRPr="004D2015" w14:paraId="385591F9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161448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B8FD69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829863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C0E36B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</w:tr>
      <w:tr w:rsidR="00DD1186" w:rsidRPr="004D2015" w14:paraId="4B4752BD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5CDDD9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5BAC56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934725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C14211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</w:tr>
      <w:tr w:rsidR="00DD1186" w:rsidRPr="004D2015" w14:paraId="64D8ACB8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A3E0A8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925DBA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0C68082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E0EB23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</w:tr>
      <w:tr w:rsidR="00DD1186" w:rsidRPr="004D2015" w14:paraId="567CD3FB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766F18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34C83F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970406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262770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41B2BA40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0DDD23D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lt-preserved vegetable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7B5D3C3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589D10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325F19B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</w:tr>
      <w:tr w:rsidR="00DD1186" w:rsidRPr="004D2015" w14:paraId="4B71D6FD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09FF52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38CB31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7BF054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63A08D7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)</w:t>
            </w:r>
          </w:p>
        </w:tc>
      </w:tr>
      <w:tr w:rsidR="00DD1186" w:rsidRPr="004D2015" w14:paraId="0DEDDE09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95196E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A177FD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29096C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FF610C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</w:tr>
      <w:tr w:rsidR="00DD1186" w:rsidRPr="004D2015" w14:paraId="1AD4CDC9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96BC6E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6BA584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25D92C8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9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78D17C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</w:tr>
      <w:tr w:rsidR="00DD1186" w:rsidRPr="004D2015" w14:paraId="1599D68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0E751DD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53C6DD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2A4DBF5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3B36E4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76B8CB0B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49C70EB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k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48C8C5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EF1149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1AEB74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</w:tr>
      <w:tr w:rsidR="00DD1186" w:rsidRPr="004D2015" w14:paraId="2DB478C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2A52591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42F7C3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CBD868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DDDB6A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)</w:t>
            </w:r>
          </w:p>
        </w:tc>
      </w:tr>
      <w:tr w:rsidR="00DD1186" w:rsidRPr="004D2015" w14:paraId="4626878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7F8999B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CDC041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F968A3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D40B32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</w:tr>
      <w:tr w:rsidR="00DD1186" w:rsidRPr="004D2015" w14:paraId="3069FE0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F296EF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393441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3A8D777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F5EBC4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</w:tr>
      <w:tr w:rsidR="00DD1186" w:rsidRPr="004D2015" w14:paraId="3CB34795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D42631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6E198A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7A9B98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53E28E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31CFCB93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44CE050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iry products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EA3DEF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FACB7F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01B491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</w:tr>
      <w:tr w:rsidR="00DD1186" w:rsidRPr="004D2015" w14:paraId="3DA3E53E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BC1A68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F1EBFB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9ADC98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B1988DA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)</w:t>
            </w:r>
          </w:p>
        </w:tc>
      </w:tr>
      <w:tr w:rsidR="00DD1186" w:rsidRPr="004D2015" w14:paraId="4BC3D411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539E516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BA5494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0EFA4FB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3CFF3A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)</w:t>
            </w:r>
          </w:p>
        </w:tc>
      </w:tr>
      <w:tr w:rsidR="00DD1186" w:rsidRPr="004D2015" w14:paraId="7E5DC5C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2AB6E10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5AA2623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B86141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1BE58B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)</w:t>
            </w:r>
          </w:p>
        </w:tc>
      </w:tr>
      <w:tr w:rsidR="00DD1186" w:rsidRPr="004D2015" w14:paraId="162BF2C0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E78918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274922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D18E55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6F22693B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7D4CE39F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2F0C5C0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 and aquatic products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833862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BAE91E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320684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</w:tr>
      <w:tr w:rsidR="00DD1186" w:rsidRPr="004D2015" w14:paraId="2F44EA81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9C552A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7201CA3B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9B81E4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76EC33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</w:tr>
      <w:tr w:rsidR="00DD1186" w:rsidRPr="004D2015" w14:paraId="2098A074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01E52D8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011807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A7B4EC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78ABD9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)</w:t>
            </w:r>
          </w:p>
        </w:tc>
      </w:tr>
      <w:tr w:rsidR="00DD1186" w:rsidRPr="004D2015" w14:paraId="1A80E005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A503E03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367B197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0C149FB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E3ECE6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</w:tr>
      <w:tr w:rsidR="00DD1186" w:rsidRPr="004D2015" w14:paraId="0991C81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5D1EE5CC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562B5F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6EBFCC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64C5627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4C2B51B9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38B5335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gg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A7F00B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154B7F9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C69A6A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)</w:t>
            </w:r>
          </w:p>
        </w:tc>
      </w:tr>
      <w:tr w:rsidR="00DD1186" w:rsidRPr="004D2015" w14:paraId="2198516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34EB061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756738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0A9BF371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BD6FC4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</w:tr>
      <w:tr w:rsidR="00DD1186" w:rsidRPr="004D2015" w14:paraId="778100D2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B76FB8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4E9C95E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830994F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B766157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</w:tr>
      <w:tr w:rsidR="00DD1186" w:rsidRPr="004D2015" w14:paraId="7AA46C06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2B097DAA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626A28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335B843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EEAA40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)</w:t>
            </w:r>
          </w:p>
        </w:tc>
      </w:tr>
      <w:tr w:rsidR="00DD1186" w:rsidRPr="004D2015" w14:paraId="18BD6748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0D11233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FB3F748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6226D4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21C8359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45AAF08B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3530052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t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0E438F4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50DB666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BF4B406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)</w:t>
            </w:r>
          </w:p>
        </w:tc>
      </w:tr>
      <w:tr w:rsidR="00DD1186" w:rsidRPr="004D2015" w14:paraId="013B4CDC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9DADE56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6C905AE9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8FC9C6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0E08C35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</w:tr>
      <w:tr w:rsidR="00DD1186" w:rsidRPr="004D2015" w14:paraId="51C24126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5B003C62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31958BD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E6E277E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12EE0F0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)</w:t>
            </w:r>
          </w:p>
        </w:tc>
      </w:tr>
      <w:tr w:rsidR="00DD1186" w:rsidRPr="004D2015" w14:paraId="717C36A4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244A39F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4E9E15BD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21B4D42C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313C4DAA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)</w:t>
            </w:r>
          </w:p>
        </w:tc>
      </w:tr>
      <w:tr w:rsidR="00DD1186" w:rsidRPr="004D2015" w14:paraId="44EEF744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4549212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189741E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3138570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970516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DD1186" w:rsidRPr="004D2015" w14:paraId="79C3F7BC" w14:textId="77777777" w:rsidTr="00E86A4D">
        <w:trPr>
          <w:trHeight w:val="290"/>
        </w:trPr>
        <w:tc>
          <w:tcPr>
            <w:tcW w:w="780" w:type="pct"/>
            <w:vMerge w:val="restart"/>
            <w:shd w:val="clear" w:color="auto" w:fill="auto"/>
            <w:vAlign w:val="center"/>
            <w:hideMark/>
          </w:tcPr>
          <w:p w14:paraId="1E90BD4D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uck</w:t>
            </w: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31BB056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4D20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6ECAC60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7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741C390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DD1186" w:rsidRPr="004D2015" w14:paraId="48E08C87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E03EACB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2753658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 serving/day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456BE382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703D3C8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)</w:t>
            </w:r>
          </w:p>
        </w:tc>
      </w:tr>
      <w:tr w:rsidR="00DD1186" w:rsidRPr="004D2015" w14:paraId="572E15E3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697BEDF5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5264C4D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-6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EDF6694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5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5B6F481B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)</w:t>
            </w:r>
          </w:p>
        </w:tc>
      </w:tr>
      <w:tr w:rsidR="00DD1186" w:rsidRPr="004D2015" w14:paraId="6DC93F77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1E0A9CC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182C522F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3 servings/week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759A62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547C7D0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</w:tr>
      <w:tr w:rsidR="00DD1186" w:rsidRPr="004D2015" w14:paraId="3A81F795" w14:textId="77777777" w:rsidTr="00E86A4D">
        <w:trPr>
          <w:trHeight w:val="290"/>
        </w:trPr>
        <w:tc>
          <w:tcPr>
            <w:tcW w:w="780" w:type="pct"/>
            <w:vMerge/>
            <w:vAlign w:val="center"/>
            <w:hideMark/>
          </w:tcPr>
          <w:p w14:paraId="5C94AE51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8" w:type="pct"/>
            <w:shd w:val="clear" w:color="auto" w:fill="auto"/>
            <w:vAlign w:val="center"/>
            <w:hideMark/>
          </w:tcPr>
          <w:p w14:paraId="4EF03D74" w14:textId="77777777" w:rsidR="00DD1186" w:rsidRPr="004D2015" w:rsidRDefault="00DD1186" w:rsidP="00E86A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rely or never</w:t>
            </w:r>
          </w:p>
        </w:tc>
        <w:tc>
          <w:tcPr>
            <w:tcW w:w="1622" w:type="pct"/>
            <w:shd w:val="clear" w:color="auto" w:fill="auto"/>
            <w:vAlign w:val="bottom"/>
          </w:tcPr>
          <w:p w14:paraId="717277C9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1500" w:type="pct"/>
            <w:shd w:val="clear" w:color="auto" w:fill="auto"/>
            <w:vAlign w:val="bottom"/>
          </w:tcPr>
          <w:p w14:paraId="4F6A4265" w14:textId="77777777" w:rsidR="00DD1186" w:rsidRPr="004D2015" w:rsidRDefault="00DD1186" w:rsidP="00E86A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D201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</w:tbl>
    <w:p w14:paraId="2703CF45" w14:textId="77777777" w:rsidR="00DD1186" w:rsidRDefault="00DD1186" w:rsidP="00DD1186">
      <w:pPr>
        <w:rPr>
          <w:rFonts w:ascii="Times New Roman" w:hAnsi="Times New Roman" w:cs="Times New Roman"/>
          <w:kern w:val="0"/>
          <w:sz w:val="16"/>
          <w:szCs w:val="16"/>
        </w:rPr>
      </w:pPr>
      <w:r w:rsidRPr="004D2015">
        <w:rPr>
          <w:rFonts w:ascii="Times New Roman" w:hAnsi="Times New Roman" w:cs="Times New Roman"/>
          <w:i/>
          <w:kern w:val="0"/>
          <w:sz w:val="16"/>
          <w:szCs w:val="16"/>
        </w:rPr>
        <w:t>Note: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Slow </w:t>
      </w:r>
      <w:r>
        <w:rPr>
          <w:rFonts w:ascii="Times New Roman" w:hAnsi="Times New Roman" w:cs="Times New Roman"/>
          <w:kern w:val="0"/>
          <w:sz w:val="16"/>
          <w:szCs w:val="16"/>
        </w:rPr>
        <w:t>aging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: Slow </w:t>
      </w:r>
      <w:r>
        <w:rPr>
          <w:rFonts w:ascii="Times New Roman" w:hAnsi="Times New Roman" w:cs="Times New Roman"/>
          <w:kern w:val="0"/>
          <w:sz w:val="16"/>
          <w:szCs w:val="16"/>
        </w:rPr>
        <w:t>aging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trajectory, Medium-degree: medium-degree accelerated </w:t>
      </w:r>
      <w:r>
        <w:rPr>
          <w:rFonts w:ascii="Times New Roman" w:hAnsi="Times New Roman" w:cs="Times New Roman"/>
          <w:kern w:val="0"/>
          <w:sz w:val="16"/>
          <w:szCs w:val="16"/>
        </w:rPr>
        <w:t>aging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trajectory, High-degree: high-degree accelerated </w:t>
      </w:r>
      <w:r>
        <w:rPr>
          <w:rFonts w:ascii="Times New Roman" w:hAnsi="Times New Roman" w:cs="Times New Roman"/>
          <w:kern w:val="0"/>
          <w:sz w:val="16"/>
          <w:szCs w:val="16"/>
        </w:rPr>
        <w:t>aging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trajectory</w:t>
      </w:r>
      <w:r>
        <w:rPr>
          <w:rFonts w:ascii="Times New Roman" w:hAnsi="Times New Roman" w:cs="Times New Roman"/>
          <w:kern w:val="0"/>
          <w:sz w:val="16"/>
          <w:szCs w:val="16"/>
        </w:rPr>
        <w:t>.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The Models were multivariable-adjusted for age and gender</w:t>
      </w:r>
      <w:r>
        <w:rPr>
          <w:rFonts w:ascii="Times New Roman" w:hAnsi="Times New Roman" w:cs="Times New Roman"/>
          <w:kern w:val="0"/>
          <w:sz w:val="16"/>
          <w:szCs w:val="16"/>
        </w:rPr>
        <w:t>.</w:t>
      </w:r>
      <w:r w:rsidRPr="004D2015">
        <w:rPr>
          <w:rFonts w:ascii="Times New Roman" w:hAnsi="Times New Roman" w:cs="Times New Roman"/>
          <w:kern w:val="0"/>
          <w:sz w:val="16"/>
          <w:szCs w:val="16"/>
        </w:rPr>
        <w:t xml:space="preserve"> Abbreviations: OR, Odds ratio; CI, confidence interval</w:t>
      </w:r>
      <w:r>
        <w:rPr>
          <w:rFonts w:ascii="Times New Roman" w:hAnsi="Times New Roman" w:cs="Times New Roman"/>
          <w:kern w:val="0"/>
          <w:sz w:val="16"/>
          <w:szCs w:val="16"/>
        </w:rPr>
        <w:t>.</w:t>
      </w:r>
    </w:p>
    <w:p w14:paraId="2055D8E8" w14:textId="58335020" w:rsidR="00AF6A3A" w:rsidRDefault="00DD1186" w:rsidP="00DD1186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422C38DF" w14:textId="00D5998B" w:rsidR="00AF6A3A" w:rsidRPr="006F733A" w:rsidRDefault="00AF6A3A" w:rsidP="00AF6A3A">
      <w:pPr>
        <w:jc w:val="left"/>
        <w:rPr>
          <w:rFonts w:ascii="Times New Roman" w:hAnsi="Times New Roman" w:cs="Times New Roman"/>
          <w:b/>
          <w:sz w:val="20"/>
          <w:szCs w:val="16"/>
        </w:rPr>
      </w:pPr>
      <w:r w:rsidRPr="006F733A">
        <w:rPr>
          <w:rFonts w:ascii="Times New Roman" w:hAnsi="Times New Roman" w:cs="Times New Roman" w:hint="eastAsia"/>
          <w:b/>
          <w:sz w:val="20"/>
          <w:szCs w:val="16"/>
        </w:rPr>
        <w:lastRenderedPageBreak/>
        <w:t>F</w:t>
      </w:r>
      <w:r w:rsidRPr="006F733A">
        <w:rPr>
          <w:rFonts w:ascii="Times New Roman" w:hAnsi="Times New Roman" w:cs="Times New Roman"/>
          <w:b/>
          <w:sz w:val="20"/>
          <w:szCs w:val="16"/>
        </w:rPr>
        <w:t>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 S1 Timeline of data collection</w:t>
      </w:r>
    </w:p>
    <w:p w14:paraId="3F45AB18" w14:textId="4946BE03" w:rsidR="001C778F" w:rsidRPr="00AF6A3A" w:rsidRDefault="001C778F" w:rsidP="00345C52">
      <w:pPr>
        <w:rPr>
          <w:rFonts w:ascii="Times New Roman" w:hAnsi="Times New Roman" w:cs="Times New Roman"/>
          <w:kern w:val="0"/>
          <w:sz w:val="16"/>
          <w:szCs w:val="16"/>
        </w:rPr>
      </w:pPr>
    </w:p>
    <w:p w14:paraId="39F4624A" w14:textId="6CE68A9D" w:rsidR="001C778F" w:rsidRDefault="00406B78" w:rsidP="00406B78">
      <w:pPr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eastAsia="微软雅黑" w:hAnsi="Times New Roman" w:cs="Times New Roman"/>
          <w:noProof/>
          <w:color w:val="4472C4" w:themeColor="accent1"/>
          <w:sz w:val="24"/>
          <w:szCs w:val="24"/>
        </w:rPr>
        <w:drawing>
          <wp:inline distT="0" distB="0" distL="0" distR="0" wp14:anchorId="63609E4C" wp14:editId="1E430245">
            <wp:extent cx="5299394" cy="2894275"/>
            <wp:effectExtent l="0" t="0" r="0" b="1905"/>
            <wp:docPr id="15940899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61" cy="2948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973FBB" w14:textId="77777777" w:rsidR="00406B78" w:rsidRDefault="00406B78" w:rsidP="001C778F">
      <w:pPr>
        <w:jc w:val="center"/>
        <w:rPr>
          <w:rFonts w:ascii="Times New Roman" w:hAnsi="Times New Roman" w:cs="Times New Roman"/>
          <w:kern w:val="0"/>
          <w:sz w:val="16"/>
          <w:szCs w:val="16"/>
        </w:rPr>
      </w:pPr>
    </w:p>
    <w:p w14:paraId="74B67F0A" w14:textId="77777777" w:rsidR="00AE1977" w:rsidRDefault="00AE197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7E9AA08" w14:textId="18841017" w:rsidR="001C778F" w:rsidRDefault="001C778F" w:rsidP="001C778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63B90727" w14:textId="6F0645CB" w:rsidR="00AF6A3A" w:rsidRPr="00DF00CD" w:rsidRDefault="00AF6A3A" w:rsidP="006F733A">
      <w:pPr>
        <w:jc w:val="left"/>
        <w:rPr>
          <w:rFonts w:ascii="Times New Roman" w:hAnsi="Times New Roman" w:cs="Times New Roman"/>
          <w:b/>
          <w:sz w:val="20"/>
          <w:szCs w:val="16"/>
        </w:rPr>
      </w:pPr>
      <w:r w:rsidRPr="006F733A">
        <w:rPr>
          <w:rFonts w:ascii="Times New Roman" w:hAnsi="Times New Roman" w:cs="Times New Roman" w:hint="eastAsia"/>
          <w:b/>
          <w:sz w:val="20"/>
          <w:szCs w:val="16"/>
        </w:rPr>
        <w:t>F</w:t>
      </w:r>
      <w:r w:rsidRPr="006F733A">
        <w:rPr>
          <w:rFonts w:ascii="Times New Roman" w:hAnsi="Times New Roman" w:cs="Times New Roman"/>
          <w:b/>
          <w:sz w:val="20"/>
          <w:szCs w:val="16"/>
        </w:rPr>
        <w:t>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 S</w:t>
      </w:r>
      <w:r w:rsidR="00DD1186">
        <w:rPr>
          <w:rFonts w:ascii="Times New Roman" w:hAnsi="Times New Roman" w:cs="Times New Roman"/>
          <w:b/>
          <w:sz w:val="20"/>
          <w:szCs w:val="16"/>
        </w:rPr>
        <w:t>2</w:t>
      </w:r>
      <w:r w:rsidRPr="006F733A">
        <w:rPr>
          <w:rFonts w:ascii="Times New Roman" w:hAnsi="Times New Roman" w:cs="Times New Roman"/>
          <w:b/>
          <w:sz w:val="20"/>
          <w:szCs w:val="16"/>
        </w:rPr>
        <w:t>. The pairwise Spearman correlation coefficient</w:t>
      </w:r>
      <w:r w:rsidR="00DF00CD">
        <w:rPr>
          <w:rFonts w:ascii="Times New Roman" w:hAnsi="Times New Roman" w:cs="Times New Roman" w:hint="eastAsia"/>
          <w:b/>
          <w:sz w:val="20"/>
          <w:szCs w:val="16"/>
        </w:rPr>
        <w:t>s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 between different 14 food groups and 3 constructed food indices.</w:t>
      </w:r>
    </w:p>
    <w:p w14:paraId="239A3B73" w14:textId="741EE7D7" w:rsidR="00AF6A3A" w:rsidRDefault="00AF6A3A" w:rsidP="001C778F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6080B400" wp14:editId="44865990">
            <wp:extent cx="4057650" cy="3675627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1435" cy="3697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E98655" w14:textId="33673B8B" w:rsidR="00DD1186" w:rsidRPr="00E86A4D" w:rsidRDefault="00AF6A3A" w:rsidP="00DD1186">
      <w:pPr>
        <w:spacing w:line="360" w:lineRule="auto"/>
        <w:rPr>
          <w:rFonts w:ascii="Times New Roman" w:hAnsi="Times New Roman" w:cs="Times New Roman"/>
          <w:bCs/>
          <w:sz w:val="20"/>
          <w:szCs w:val="16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  <w:r w:rsidR="00DD1186">
        <w:rPr>
          <w:rFonts w:ascii="Times New Roman" w:hAnsi="Times New Roman" w:cs="Times New Roman"/>
          <w:b/>
          <w:sz w:val="20"/>
          <w:szCs w:val="16"/>
        </w:rPr>
        <w:lastRenderedPageBreak/>
        <w:t>F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 w:rsidR="00DD1186">
        <w:rPr>
          <w:rFonts w:ascii="Times New Roman" w:hAnsi="Times New Roman" w:cs="Times New Roman"/>
          <w:b/>
          <w:sz w:val="20"/>
          <w:szCs w:val="16"/>
        </w:rPr>
        <w:t xml:space="preserve"> S3. Aging </w:t>
      </w:r>
      <w:r w:rsidR="00DD1186" w:rsidRPr="00AF6A3A">
        <w:rPr>
          <w:rFonts w:ascii="Times New Roman" w:hAnsi="Times New Roman" w:cs="Times New Roman" w:hint="eastAsia"/>
          <w:b/>
          <w:sz w:val="20"/>
          <w:szCs w:val="16"/>
        </w:rPr>
        <w:t xml:space="preserve">trajectories across </w:t>
      </w:r>
      <w:r w:rsidR="00DD1186" w:rsidRPr="00AF6A3A">
        <w:rPr>
          <w:rFonts w:ascii="Times New Roman" w:hAnsi="Times New Roman" w:cs="Times New Roman"/>
          <w:b/>
          <w:sz w:val="20"/>
          <w:szCs w:val="16"/>
        </w:rPr>
        <w:t>gender, education levels, married status, smoking status and drinking status</w:t>
      </w:r>
      <w:r w:rsidR="00DD1186">
        <w:rPr>
          <w:rFonts w:ascii="Times New Roman" w:hAnsi="Times New Roman" w:cs="Times New Roman"/>
          <w:b/>
          <w:sz w:val="20"/>
          <w:szCs w:val="16"/>
        </w:rPr>
        <w:t xml:space="preserve">.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a) male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 w:hint="eastAsia"/>
          <w:bCs/>
          <w:sz w:val="20"/>
          <w:szCs w:val="16"/>
        </w:rPr>
        <w:t>b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female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c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married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d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unmarried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e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middle school or below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f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high school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g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junior college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h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college or above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i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never smokers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j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former or current smokers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k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 xml:space="preserve">) never drinkers, </w:t>
      </w:r>
      <w:r w:rsidR="00DD1186" w:rsidRPr="008659CB">
        <w:rPr>
          <w:rFonts w:ascii="Times New Roman" w:hAnsi="Times New Roman" w:cs="Times New Roman" w:hint="eastAsia"/>
          <w:bCs/>
          <w:sz w:val="20"/>
          <w:szCs w:val="16"/>
        </w:rPr>
        <w:t>(</w:t>
      </w:r>
      <w:r w:rsidR="001D2E9F">
        <w:rPr>
          <w:rFonts w:ascii="Times New Roman" w:hAnsi="Times New Roman" w:cs="Times New Roman"/>
          <w:bCs/>
          <w:sz w:val="20"/>
          <w:szCs w:val="16"/>
        </w:rPr>
        <w:t>l</w:t>
      </w:r>
      <w:r w:rsidR="00DD1186" w:rsidRPr="008659CB">
        <w:rPr>
          <w:rFonts w:ascii="Times New Roman" w:hAnsi="Times New Roman" w:cs="Times New Roman"/>
          <w:bCs/>
          <w:sz w:val="20"/>
          <w:szCs w:val="16"/>
        </w:rPr>
        <w:t>) former or current drinkers.</w:t>
      </w:r>
    </w:p>
    <w:p w14:paraId="62A4400A" w14:textId="137DF53D" w:rsidR="00DD1186" w:rsidRPr="001D2E9F" w:rsidRDefault="00DD1186" w:rsidP="00DD1186">
      <w:pPr>
        <w:widowControl/>
        <w:jc w:val="left"/>
        <w:rPr>
          <w:rFonts w:ascii="Times New Roman" w:hAnsi="Times New Roman" w:cs="Times New Roman"/>
          <w:color w:val="000033"/>
          <w:sz w:val="24"/>
          <w:szCs w:val="24"/>
        </w:rPr>
      </w:pPr>
    </w:p>
    <w:p w14:paraId="5239AE60" w14:textId="77777777" w:rsidR="00DD1186" w:rsidRDefault="00DD1186" w:rsidP="00DD1186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</w:rPr>
        <w:drawing>
          <wp:inline distT="0" distB="0" distL="0" distR="0" wp14:anchorId="0914C05F" wp14:editId="7C24AA97">
            <wp:extent cx="5040000" cy="2160000"/>
            <wp:effectExtent l="0" t="0" r="8255" b="0"/>
            <wp:docPr id="10" name="图片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33"/>
          <w:sz w:val="24"/>
          <w:szCs w:val="24"/>
        </w:rPr>
        <w:drawing>
          <wp:inline distT="0" distB="0" distL="0" distR="0" wp14:anchorId="25B157E5" wp14:editId="1F85BB8B">
            <wp:extent cx="5040000" cy="2160000"/>
            <wp:effectExtent l="0" t="0" r="8255" b="0"/>
            <wp:docPr id="11" name="图片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E3848D" w14:textId="7F948309" w:rsidR="00DD1186" w:rsidRDefault="00DD1186" w:rsidP="001C2C74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</w:rPr>
        <w:drawing>
          <wp:inline distT="0" distB="0" distL="0" distR="0" wp14:anchorId="687884AE" wp14:editId="72870876">
            <wp:extent cx="5040000" cy="2160000"/>
            <wp:effectExtent l="0" t="0" r="8255" b="0"/>
            <wp:docPr id="12" name="图片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33"/>
          <w:sz w:val="24"/>
          <w:szCs w:val="24"/>
        </w:rPr>
        <w:lastRenderedPageBreak/>
        <w:drawing>
          <wp:inline distT="0" distB="0" distL="0" distR="0" wp14:anchorId="415C7D5F" wp14:editId="14426B93">
            <wp:extent cx="5040000" cy="2160000"/>
            <wp:effectExtent l="0" t="0" r="8255" b="0"/>
            <wp:docPr id="13" name="图片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33"/>
          <w:sz w:val="24"/>
          <w:szCs w:val="24"/>
        </w:rPr>
        <w:drawing>
          <wp:inline distT="0" distB="0" distL="0" distR="0" wp14:anchorId="53259382" wp14:editId="6398C967">
            <wp:extent cx="5040000" cy="2160000"/>
            <wp:effectExtent l="0" t="0" r="8255" b="0"/>
            <wp:docPr id="18" name="图片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0C95F" w14:textId="6F1AAE8B" w:rsidR="00DD1186" w:rsidRDefault="001C2C74" w:rsidP="00DD1186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</w:rPr>
        <w:drawing>
          <wp:inline distT="0" distB="0" distL="0" distR="0" wp14:anchorId="1F3FEA76" wp14:editId="307B2F8D">
            <wp:extent cx="5040000" cy="2160000"/>
            <wp:effectExtent l="0" t="0" r="8255" b="0"/>
            <wp:docPr id="20" name="图片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1A2B89" w14:textId="77777777" w:rsidR="00DD1186" w:rsidRDefault="00DD1186" w:rsidP="00DD1186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</w:rPr>
      </w:pPr>
    </w:p>
    <w:p w14:paraId="6B050181" w14:textId="77777777" w:rsidR="00DD1186" w:rsidRDefault="00DD1186" w:rsidP="00DD1186">
      <w:pPr>
        <w:widowControl/>
        <w:jc w:val="left"/>
        <w:rPr>
          <w:rFonts w:ascii="Times New Roman" w:hAnsi="Times New Roman" w:cs="Times New Roman"/>
          <w:color w:val="000033"/>
          <w:sz w:val="24"/>
          <w:szCs w:val="24"/>
        </w:rPr>
      </w:pPr>
      <w:r>
        <w:rPr>
          <w:rFonts w:ascii="Times New Roman" w:hAnsi="Times New Roman" w:cs="Times New Roman"/>
          <w:color w:val="000033"/>
          <w:sz w:val="24"/>
          <w:szCs w:val="24"/>
        </w:rPr>
        <w:br w:type="page"/>
      </w:r>
    </w:p>
    <w:p w14:paraId="1197C7E2" w14:textId="3A17B0CB" w:rsidR="00AF6A3A" w:rsidRDefault="00AF6A3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A5684E3" w14:textId="0DF71BB8" w:rsidR="00AF6A3A" w:rsidRPr="006F733A" w:rsidRDefault="00AF6A3A" w:rsidP="00F17254">
      <w:pPr>
        <w:jc w:val="left"/>
        <w:rPr>
          <w:rFonts w:ascii="Times New Roman" w:hAnsi="Times New Roman" w:cs="Times New Roman"/>
          <w:b/>
          <w:sz w:val="20"/>
          <w:szCs w:val="16"/>
        </w:rPr>
      </w:pPr>
      <w:r w:rsidRPr="006F733A">
        <w:rPr>
          <w:rFonts w:ascii="Times New Roman" w:hAnsi="Times New Roman" w:cs="Times New Roman" w:hint="eastAsia"/>
          <w:b/>
          <w:sz w:val="20"/>
          <w:szCs w:val="16"/>
        </w:rPr>
        <w:t>F</w:t>
      </w:r>
      <w:r w:rsidRPr="006F733A">
        <w:rPr>
          <w:rFonts w:ascii="Times New Roman" w:hAnsi="Times New Roman" w:cs="Times New Roman"/>
          <w:b/>
          <w:sz w:val="20"/>
          <w:szCs w:val="16"/>
        </w:rPr>
        <w:t>ig</w:t>
      </w:r>
      <w:r w:rsidR="00C45146">
        <w:rPr>
          <w:rFonts w:ascii="Times New Roman" w:hAnsi="Times New Roman" w:cs="Times New Roman"/>
          <w:b/>
          <w:sz w:val="20"/>
          <w:szCs w:val="16"/>
        </w:rPr>
        <w:t>.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 S4. The pairwise Spearman correlation coefficient</w:t>
      </w:r>
      <w:r w:rsidR="00DF00CD">
        <w:rPr>
          <w:rFonts w:ascii="Times New Roman" w:hAnsi="Times New Roman" w:cs="Times New Roman"/>
          <w:b/>
          <w:sz w:val="20"/>
          <w:szCs w:val="16"/>
        </w:rPr>
        <w:t>s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 between different plant-based food groups and constructed food indices (PDI and rhPDI and ruPDI</w:t>
      </w:r>
      <w:r w:rsidR="00F17254" w:rsidRPr="006F733A">
        <w:rPr>
          <w:rFonts w:ascii="Times New Roman" w:hAnsi="Times New Roman" w:cs="Times New Roman"/>
          <w:b/>
          <w:sz w:val="20"/>
          <w:szCs w:val="16"/>
        </w:rPr>
        <w:t>)</w:t>
      </w:r>
      <w:r w:rsidRPr="006F733A">
        <w:rPr>
          <w:rFonts w:ascii="Times New Roman" w:hAnsi="Times New Roman" w:cs="Times New Roman"/>
          <w:b/>
          <w:sz w:val="20"/>
          <w:szCs w:val="16"/>
        </w:rPr>
        <w:t xml:space="preserve">. </w:t>
      </w:r>
    </w:p>
    <w:p w14:paraId="7D1239D1" w14:textId="0ACF6538" w:rsidR="00AF6A3A" w:rsidRDefault="00AF6A3A" w:rsidP="00AF6A3A">
      <w:pPr>
        <w:spacing w:line="360" w:lineRule="auto"/>
        <w:jc w:val="center"/>
        <w:rPr>
          <w:rFonts w:ascii="Times New Roman" w:eastAsia="微软雅黑" w:hAnsi="Times New Roman" w:cs="Times New Roman"/>
          <w:i/>
          <w:color w:val="4472C4" w:themeColor="accent1"/>
          <w:sz w:val="24"/>
          <w:szCs w:val="24"/>
        </w:rPr>
      </w:pPr>
      <w:r>
        <w:rPr>
          <w:noProof/>
        </w:rPr>
        <w:drawing>
          <wp:inline distT="0" distB="0" distL="0" distR="0" wp14:anchorId="3D3CA8D7" wp14:editId="5B261FDD">
            <wp:extent cx="4349363" cy="4164128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53727" cy="4168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4A3BA" w14:textId="77777777" w:rsidR="00AF6A3A" w:rsidRPr="00352F99" w:rsidRDefault="00AF6A3A" w:rsidP="00352F99">
      <w:pPr>
        <w:jc w:val="center"/>
        <w:rPr>
          <w:rFonts w:ascii="Times New Roman" w:hAnsi="Times New Roman"/>
          <w:kern w:val="0"/>
          <w:sz w:val="24"/>
        </w:rPr>
      </w:pPr>
    </w:p>
    <w:sectPr w:rsidR="00AF6A3A" w:rsidRPr="00352F99" w:rsidSect="003F1997">
      <w:footerReference w:type="default" r:id="rId1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589A2" w14:textId="77777777" w:rsidR="008A5084" w:rsidRDefault="008A5084" w:rsidP="006906AD">
      <w:r>
        <w:separator/>
      </w:r>
    </w:p>
  </w:endnote>
  <w:endnote w:type="continuationSeparator" w:id="0">
    <w:p w14:paraId="620C81AC" w14:textId="77777777" w:rsidR="008A5084" w:rsidRDefault="008A5084" w:rsidP="006906AD">
      <w:r>
        <w:continuationSeparator/>
      </w:r>
    </w:p>
  </w:endnote>
  <w:endnote w:type="continuationNotice" w:id="1">
    <w:p w14:paraId="2CD82955" w14:textId="77777777" w:rsidR="008A5084" w:rsidRDefault="008A50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0894093"/>
      <w:docPartObj>
        <w:docPartGallery w:val="Page Numbers (Bottom of Page)"/>
        <w:docPartUnique/>
      </w:docPartObj>
    </w:sdtPr>
    <w:sdtContent>
      <w:p w14:paraId="0E03F322" w14:textId="34E25713" w:rsidR="00387B00" w:rsidRDefault="00387B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819" w:rsidRPr="00E61819">
          <w:rPr>
            <w:noProof/>
            <w:lang w:val="zh-CN"/>
          </w:rPr>
          <w:t>5</w:t>
        </w:r>
        <w:r>
          <w:fldChar w:fldCharType="end"/>
        </w:r>
      </w:p>
    </w:sdtContent>
  </w:sdt>
  <w:p w14:paraId="54E64643" w14:textId="77777777" w:rsidR="00387B00" w:rsidRDefault="00387B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B2B1F" w14:textId="77777777" w:rsidR="008A5084" w:rsidRDefault="008A5084" w:rsidP="006906AD">
      <w:r>
        <w:separator/>
      </w:r>
    </w:p>
  </w:footnote>
  <w:footnote w:type="continuationSeparator" w:id="0">
    <w:p w14:paraId="7B01EBDB" w14:textId="77777777" w:rsidR="008A5084" w:rsidRDefault="008A5084" w:rsidP="006906AD">
      <w:r>
        <w:continuationSeparator/>
      </w:r>
    </w:p>
  </w:footnote>
  <w:footnote w:type="continuationNotice" w:id="1">
    <w:p w14:paraId="1D2E6B12" w14:textId="77777777" w:rsidR="008A5084" w:rsidRDefault="008A508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7MwMjYztTC2MDBS0lEKTi0uzszPAykwNK4FAFpfrSUtAAAA"/>
  </w:docVars>
  <w:rsids>
    <w:rsidRoot w:val="00C67082"/>
    <w:rsid w:val="00005B68"/>
    <w:rsid w:val="00006F3A"/>
    <w:rsid w:val="00007ADF"/>
    <w:rsid w:val="00010026"/>
    <w:rsid w:val="00010DD3"/>
    <w:rsid w:val="00011D4D"/>
    <w:rsid w:val="00012150"/>
    <w:rsid w:val="00013366"/>
    <w:rsid w:val="00013EA7"/>
    <w:rsid w:val="000147C7"/>
    <w:rsid w:val="00020BFD"/>
    <w:rsid w:val="0002764E"/>
    <w:rsid w:val="00030A96"/>
    <w:rsid w:val="000332C8"/>
    <w:rsid w:val="000338A9"/>
    <w:rsid w:val="00034B07"/>
    <w:rsid w:val="00041436"/>
    <w:rsid w:val="000421B5"/>
    <w:rsid w:val="000433A1"/>
    <w:rsid w:val="00043CFA"/>
    <w:rsid w:val="00044388"/>
    <w:rsid w:val="000453C3"/>
    <w:rsid w:val="00045A9A"/>
    <w:rsid w:val="00045DBC"/>
    <w:rsid w:val="00047793"/>
    <w:rsid w:val="00050A23"/>
    <w:rsid w:val="0005353A"/>
    <w:rsid w:val="0005564E"/>
    <w:rsid w:val="000610DE"/>
    <w:rsid w:val="000662E0"/>
    <w:rsid w:val="000712DC"/>
    <w:rsid w:val="0007517F"/>
    <w:rsid w:val="00087F3F"/>
    <w:rsid w:val="00090B68"/>
    <w:rsid w:val="000914D3"/>
    <w:rsid w:val="00092433"/>
    <w:rsid w:val="00092C13"/>
    <w:rsid w:val="00094C9A"/>
    <w:rsid w:val="00096DDC"/>
    <w:rsid w:val="000A0771"/>
    <w:rsid w:val="000A16C7"/>
    <w:rsid w:val="000A75AC"/>
    <w:rsid w:val="000A79D8"/>
    <w:rsid w:val="000B039A"/>
    <w:rsid w:val="000B07C6"/>
    <w:rsid w:val="000B14D9"/>
    <w:rsid w:val="000B2375"/>
    <w:rsid w:val="000B55D5"/>
    <w:rsid w:val="000C089C"/>
    <w:rsid w:val="000C37C7"/>
    <w:rsid w:val="000D1450"/>
    <w:rsid w:val="000D1E4A"/>
    <w:rsid w:val="000D684F"/>
    <w:rsid w:val="000D6D85"/>
    <w:rsid w:val="000D7A80"/>
    <w:rsid w:val="000E104A"/>
    <w:rsid w:val="000E23C1"/>
    <w:rsid w:val="000E7FA4"/>
    <w:rsid w:val="000F35C0"/>
    <w:rsid w:val="000F37EE"/>
    <w:rsid w:val="000F602A"/>
    <w:rsid w:val="001031F6"/>
    <w:rsid w:val="00104AFC"/>
    <w:rsid w:val="00104E78"/>
    <w:rsid w:val="001152E1"/>
    <w:rsid w:val="00115615"/>
    <w:rsid w:val="00131256"/>
    <w:rsid w:val="001330DA"/>
    <w:rsid w:val="0013417B"/>
    <w:rsid w:val="00134821"/>
    <w:rsid w:val="001366CC"/>
    <w:rsid w:val="001407E9"/>
    <w:rsid w:val="00141129"/>
    <w:rsid w:val="0014196F"/>
    <w:rsid w:val="00143D9D"/>
    <w:rsid w:val="00143FAC"/>
    <w:rsid w:val="001509E2"/>
    <w:rsid w:val="00151D25"/>
    <w:rsid w:val="00156A62"/>
    <w:rsid w:val="00156B17"/>
    <w:rsid w:val="00157459"/>
    <w:rsid w:val="00160101"/>
    <w:rsid w:val="00162838"/>
    <w:rsid w:val="00167522"/>
    <w:rsid w:val="00170226"/>
    <w:rsid w:val="001708F8"/>
    <w:rsid w:val="001735F9"/>
    <w:rsid w:val="00174E3F"/>
    <w:rsid w:val="00175CB9"/>
    <w:rsid w:val="00185F1D"/>
    <w:rsid w:val="001911F3"/>
    <w:rsid w:val="00191B9A"/>
    <w:rsid w:val="001947F8"/>
    <w:rsid w:val="00195073"/>
    <w:rsid w:val="00196F6B"/>
    <w:rsid w:val="00197D0E"/>
    <w:rsid w:val="001A0B3A"/>
    <w:rsid w:val="001A12D3"/>
    <w:rsid w:val="001A177D"/>
    <w:rsid w:val="001B6448"/>
    <w:rsid w:val="001B6779"/>
    <w:rsid w:val="001C0E32"/>
    <w:rsid w:val="001C2C74"/>
    <w:rsid w:val="001C2E85"/>
    <w:rsid w:val="001C5E4F"/>
    <w:rsid w:val="001C6A21"/>
    <w:rsid w:val="001C73E8"/>
    <w:rsid w:val="001C778F"/>
    <w:rsid w:val="001D2E9F"/>
    <w:rsid w:val="001D68F7"/>
    <w:rsid w:val="001D69EE"/>
    <w:rsid w:val="001E0493"/>
    <w:rsid w:val="001E097C"/>
    <w:rsid w:val="001E60A9"/>
    <w:rsid w:val="001E7850"/>
    <w:rsid w:val="001F138E"/>
    <w:rsid w:val="001F2C94"/>
    <w:rsid w:val="001F2E7D"/>
    <w:rsid w:val="001F3088"/>
    <w:rsid w:val="001F4883"/>
    <w:rsid w:val="001F53F3"/>
    <w:rsid w:val="001F6470"/>
    <w:rsid w:val="001F7AB0"/>
    <w:rsid w:val="0020086C"/>
    <w:rsid w:val="00205094"/>
    <w:rsid w:val="00206106"/>
    <w:rsid w:val="00207FB6"/>
    <w:rsid w:val="0021180D"/>
    <w:rsid w:val="00213439"/>
    <w:rsid w:val="00214CEB"/>
    <w:rsid w:val="002157CB"/>
    <w:rsid w:val="00217F0C"/>
    <w:rsid w:val="002228C1"/>
    <w:rsid w:val="00230B70"/>
    <w:rsid w:val="00232063"/>
    <w:rsid w:val="00233745"/>
    <w:rsid w:val="00233AB2"/>
    <w:rsid w:val="00234F98"/>
    <w:rsid w:val="00237756"/>
    <w:rsid w:val="00241833"/>
    <w:rsid w:val="00242676"/>
    <w:rsid w:val="0024499F"/>
    <w:rsid w:val="0025100B"/>
    <w:rsid w:val="002522D7"/>
    <w:rsid w:val="00253807"/>
    <w:rsid w:val="0025388F"/>
    <w:rsid w:val="00253D16"/>
    <w:rsid w:val="002548AB"/>
    <w:rsid w:val="00254D02"/>
    <w:rsid w:val="00255678"/>
    <w:rsid w:val="00255E4F"/>
    <w:rsid w:val="002640C9"/>
    <w:rsid w:val="00270172"/>
    <w:rsid w:val="00270DD6"/>
    <w:rsid w:val="002711E4"/>
    <w:rsid w:val="00273908"/>
    <w:rsid w:val="0027521C"/>
    <w:rsid w:val="00275EB7"/>
    <w:rsid w:val="00276DBA"/>
    <w:rsid w:val="0028159A"/>
    <w:rsid w:val="0029234D"/>
    <w:rsid w:val="00296F32"/>
    <w:rsid w:val="002A5AAC"/>
    <w:rsid w:val="002A6838"/>
    <w:rsid w:val="002A6D01"/>
    <w:rsid w:val="002A7D82"/>
    <w:rsid w:val="002B14C1"/>
    <w:rsid w:val="002B1999"/>
    <w:rsid w:val="002B42A0"/>
    <w:rsid w:val="002B7BA8"/>
    <w:rsid w:val="002C0B59"/>
    <w:rsid w:val="002C1077"/>
    <w:rsid w:val="002C32EE"/>
    <w:rsid w:val="002C63DA"/>
    <w:rsid w:val="002D57DD"/>
    <w:rsid w:val="002E1D88"/>
    <w:rsid w:val="002E2753"/>
    <w:rsid w:val="002E3525"/>
    <w:rsid w:val="002E3734"/>
    <w:rsid w:val="002E3DE5"/>
    <w:rsid w:val="002E5578"/>
    <w:rsid w:val="002E6375"/>
    <w:rsid w:val="002F003E"/>
    <w:rsid w:val="002F13A4"/>
    <w:rsid w:val="002F3E48"/>
    <w:rsid w:val="002F3ED1"/>
    <w:rsid w:val="002F509C"/>
    <w:rsid w:val="002F6DBB"/>
    <w:rsid w:val="00300C16"/>
    <w:rsid w:val="003012FB"/>
    <w:rsid w:val="003036DB"/>
    <w:rsid w:val="0030475F"/>
    <w:rsid w:val="00306190"/>
    <w:rsid w:val="00312D36"/>
    <w:rsid w:val="0031319F"/>
    <w:rsid w:val="0031367B"/>
    <w:rsid w:val="00313ECE"/>
    <w:rsid w:val="00314562"/>
    <w:rsid w:val="003150F0"/>
    <w:rsid w:val="00316C1F"/>
    <w:rsid w:val="00316D23"/>
    <w:rsid w:val="00324816"/>
    <w:rsid w:val="00332E4D"/>
    <w:rsid w:val="00336A16"/>
    <w:rsid w:val="00340E34"/>
    <w:rsid w:val="00341C85"/>
    <w:rsid w:val="00341DFD"/>
    <w:rsid w:val="00344663"/>
    <w:rsid w:val="00344BDE"/>
    <w:rsid w:val="00344F7A"/>
    <w:rsid w:val="00345C52"/>
    <w:rsid w:val="00346F29"/>
    <w:rsid w:val="00347156"/>
    <w:rsid w:val="0035271F"/>
    <w:rsid w:val="00352CCB"/>
    <w:rsid w:val="00352F99"/>
    <w:rsid w:val="003542EE"/>
    <w:rsid w:val="00355CD4"/>
    <w:rsid w:val="0035691E"/>
    <w:rsid w:val="00357847"/>
    <w:rsid w:val="00360072"/>
    <w:rsid w:val="00360ACF"/>
    <w:rsid w:val="00361AF4"/>
    <w:rsid w:val="00363975"/>
    <w:rsid w:val="00364238"/>
    <w:rsid w:val="003719B8"/>
    <w:rsid w:val="0037370A"/>
    <w:rsid w:val="00374F2B"/>
    <w:rsid w:val="003764EC"/>
    <w:rsid w:val="00385058"/>
    <w:rsid w:val="00385CDE"/>
    <w:rsid w:val="00387B00"/>
    <w:rsid w:val="003902FA"/>
    <w:rsid w:val="00391537"/>
    <w:rsid w:val="003923C3"/>
    <w:rsid w:val="003924ED"/>
    <w:rsid w:val="00392CC3"/>
    <w:rsid w:val="003934F5"/>
    <w:rsid w:val="003966ED"/>
    <w:rsid w:val="003A25E0"/>
    <w:rsid w:val="003A4EE8"/>
    <w:rsid w:val="003A6EA8"/>
    <w:rsid w:val="003A7E7A"/>
    <w:rsid w:val="003B2B1E"/>
    <w:rsid w:val="003B5EDD"/>
    <w:rsid w:val="003C066E"/>
    <w:rsid w:val="003C0DC2"/>
    <w:rsid w:val="003C3DA8"/>
    <w:rsid w:val="003C54F5"/>
    <w:rsid w:val="003C6B37"/>
    <w:rsid w:val="003D11B4"/>
    <w:rsid w:val="003D3E10"/>
    <w:rsid w:val="003E0072"/>
    <w:rsid w:val="003E75D3"/>
    <w:rsid w:val="003F1997"/>
    <w:rsid w:val="003F1BFD"/>
    <w:rsid w:val="003F4300"/>
    <w:rsid w:val="003F43C3"/>
    <w:rsid w:val="003F5E57"/>
    <w:rsid w:val="003F748E"/>
    <w:rsid w:val="00401ADA"/>
    <w:rsid w:val="0040358E"/>
    <w:rsid w:val="00403EF4"/>
    <w:rsid w:val="004049D1"/>
    <w:rsid w:val="00405D8D"/>
    <w:rsid w:val="00406B78"/>
    <w:rsid w:val="00406E40"/>
    <w:rsid w:val="00412A53"/>
    <w:rsid w:val="00414903"/>
    <w:rsid w:val="00417215"/>
    <w:rsid w:val="00417BB4"/>
    <w:rsid w:val="004206AA"/>
    <w:rsid w:val="00422DBD"/>
    <w:rsid w:val="00423940"/>
    <w:rsid w:val="0042585A"/>
    <w:rsid w:val="00426122"/>
    <w:rsid w:val="004262D5"/>
    <w:rsid w:val="0042727A"/>
    <w:rsid w:val="00431CB8"/>
    <w:rsid w:val="00440359"/>
    <w:rsid w:val="0044266C"/>
    <w:rsid w:val="00447BBF"/>
    <w:rsid w:val="00451B25"/>
    <w:rsid w:val="00452A7E"/>
    <w:rsid w:val="004558E2"/>
    <w:rsid w:val="004561A7"/>
    <w:rsid w:val="0046075F"/>
    <w:rsid w:val="00462FA8"/>
    <w:rsid w:val="00471CE3"/>
    <w:rsid w:val="00472EF7"/>
    <w:rsid w:val="00474AF0"/>
    <w:rsid w:val="00477556"/>
    <w:rsid w:val="00480C81"/>
    <w:rsid w:val="004821CB"/>
    <w:rsid w:val="0048526F"/>
    <w:rsid w:val="00485D05"/>
    <w:rsid w:val="00493C04"/>
    <w:rsid w:val="004945CB"/>
    <w:rsid w:val="004A0434"/>
    <w:rsid w:val="004A4B3D"/>
    <w:rsid w:val="004A7487"/>
    <w:rsid w:val="004A791E"/>
    <w:rsid w:val="004B247E"/>
    <w:rsid w:val="004B3CC8"/>
    <w:rsid w:val="004C14F9"/>
    <w:rsid w:val="004C154D"/>
    <w:rsid w:val="004C1B44"/>
    <w:rsid w:val="004C4B83"/>
    <w:rsid w:val="004C63A7"/>
    <w:rsid w:val="004D2015"/>
    <w:rsid w:val="004D640B"/>
    <w:rsid w:val="004D69C2"/>
    <w:rsid w:val="004E4D37"/>
    <w:rsid w:val="004F172B"/>
    <w:rsid w:val="004F1859"/>
    <w:rsid w:val="004F3286"/>
    <w:rsid w:val="004F36AE"/>
    <w:rsid w:val="004F38BE"/>
    <w:rsid w:val="00500312"/>
    <w:rsid w:val="00500904"/>
    <w:rsid w:val="00504C72"/>
    <w:rsid w:val="00510821"/>
    <w:rsid w:val="005129B1"/>
    <w:rsid w:val="005174B8"/>
    <w:rsid w:val="0052146C"/>
    <w:rsid w:val="00523113"/>
    <w:rsid w:val="00524A28"/>
    <w:rsid w:val="0052702E"/>
    <w:rsid w:val="00530E57"/>
    <w:rsid w:val="005334C7"/>
    <w:rsid w:val="00535597"/>
    <w:rsid w:val="005429BA"/>
    <w:rsid w:val="00556864"/>
    <w:rsid w:val="005573EE"/>
    <w:rsid w:val="00557837"/>
    <w:rsid w:val="00560A6E"/>
    <w:rsid w:val="00560F21"/>
    <w:rsid w:val="00563366"/>
    <w:rsid w:val="005642C3"/>
    <w:rsid w:val="00570C9E"/>
    <w:rsid w:val="00571E54"/>
    <w:rsid w:val="0057234C"/>
    <w:rsid w:val="005763A6"/>
    <w:rsid w:val="00576BC8"/>
    <w:rsid w:val="00577C79"/>
    <w:rsid w:val="00580010"/>
    <w:rsid w:val="00581163"/>
    <w:rsid w:val="0058431C"/>
    <w:rsid w:val="0058668D"/>
    <w:rsid w:val="00586AA6"/>
    <w:rsid w:val="00587CA5"/>
    <w:rsid w:val="00587E88"/>
    <w:rsid w:val="00587FCF"/>
    <w:rsid w:val="005901F3"/>
    <w:rsid w:val="00590A8D"/>
    <w:rsid w:val="00591C9B"/>
    <w:rsid w:val="00595A79"/>
    <w:rsid w:val="005A442F"/>
    <w:rsid w:val="005A643D"/>
    <w:rsid w:val="005B5016"/>
    <w:rsid w:val="005B50B5"/>
    <w:rsid w:val="005B632F"/>
    <w:rsid w:val="005C36CF"/>
    <w:rsid w:val="005C7431"/>
    <w:rsid w:val="005D20EA"/>
    <w:rsid w:val="005D395C"/>
    <w:rsid w:val="005E35A4"/>
    <w:rsid w:val="005E5FFA"/>
    <w:rsid w:val="005F179E"/>
    <w:rsid w:val="005F6B88"/>
    <w:rsid w:val="00601A05"/>
    <w:rsid w:val="00605C11"/>
    <w:rsid w:val="00606D5F"/>
    <w:rsid w:val="00611377"/>
    <w:rsid w:val="00611BAA"/>
    <w:rsid w:val="00613276"/>
    <w:rsid w:val="00615F6B"/>
    <w:rsid w:val="00621789"/>
    <w:rsid w:val="00623426"/>
    <w:rsid w:val="00630521"/>
    <w:rsid w:val="006346BD"/>
    <w:rsid w:val="00637146"/>
    <w:rsid w:val="00642489"/>
    <w:rsid w:val="00642C6B"/>
    <w:rsid w:val="00644FD4"/>
    <w:rsid w:val="00645089"/>
    <w:rsid w:val="00647920"/>
    <w:rsid w:val="00647E12"/>
    <w:rsid w:val="00652586"/>
    <w:rsid w:val="00652D33"/>
    <w:rsid w:val="00656CF6"/>
    <w:rsid w:val="0065729A"/>
    <w:rsid w:val="006613BD"/>
    <w:rsid w:val="006644C1"/>
    <w:rsid w:val="00664B92"/>
    <w:rsid w:val="00666699"/>
    <w:rsid w:val="006726D3"/>
    <w:rsid w:val="00673B69"/>
    <w:rsid w:val="00677971"/>
    <w:rsid w:val="006827AD"/>
    <w:rsid w:val="006842C4"/>
    <w:rsid w:val="006906AD"/>
    <w:rsid w:val="00693B99"/>
    <w:rsid w:val="00695F45"/>
    <w:rsid w:val="006B2B1C"/>
    <w:rsid w:val="006B40D5"/>
    <w:rsid w:val="006B4EEE"/>
    <w:rsid w:val="006C0EC0"/>
    <w:rsid w:val="006C210C"/>
    <w:rsid w:val="006C2978"/>
    <w:rsid w:val="006C2C70"/>
    <w:rsid w:val="006C68BD"/>
    <w:rsid w:val="006D5561"/>
    <w:rsid w:val="006D7016"/>
    <w:rsid w:val="006E0802"/>
    <w:rsid w:val="006E1B96"/>
    <w:rsid w:val="006E3030"/>
    <w:rsid w:val="006E315B"/>
    <w:rsid w:val="006F3902"/>
    <w:rsid w:val="006F733A"/>
    <w:rsid w:val="00716342"/>
    <w:rsid w:val="00716E8E"/>
    <w:rsid w:val="0072606B"/>
    <w:rsid w:val="00727210"/>
    <w:rsid w:val="00731E4A"/>
    <w:rsid w:val="00742BFB"/>
    <w:rsid w:val="00744AC6"/>
    <w:rsid w:val="00745123"/>
    <w:rsid w:val="007469C1"/>
    <w:rsid w:val="007479A4"/>
    <w:rsid w:val="00750E97"/>
    <w:rsid w:val="00752EF1"/>
    <w:rsid w:val="00753DD7"/>
    <w:rsid w:val="0076233D"/>
    <w:rsid w:val="0076338C"/>
    <w:rsid w:val="007634B0"/>
    <w:rsid w:val="0076598A"/>
    <w:rsid w:val="007708BB"/>
    <w:rsid w:val="00772A9F"/>
    <w:rsid w:val="00773453"/>
    <w:rsid w:val="00773FBD"/>
    <w:rsid w:val="00775B05"/>
    <w:rsid w:val="00776685"/>
    <w:rsid w:val="007805DB"/>
    <w:rsid w:val="007807D2"/>
    <w:rsid w:val="0078172F"/>
    <w:rsid w:val="0078209D"/>
    <w:rsid w:val="00782B14"/>
    <w:rsid w:val="0078311F"/>
    <w:rsid w:val="0078379A"/>
    <w:rsid w:val="0078760E"/>
    <w:rsid w:val="00787F40"/>
    <w:rsid w:val="007918B5"/>
    <w:rsid w:val="00794B2F"/>
    <w:rsid w:val="007A0B47"/>
    <w:rsid w:val="007B01B3"/>
    <w:rsid w:val="007B1FAD"/>
    <w:rsid w:val="007B4E0D"/>
    <w:rsid w:val="007B669B"/>
    <w:rsid w:val="007B6F6D"/>
    <w:rsid w:val="007B7B94"/>
    <w:rsid w:val="007C1450"/>
    <w:rsid w:val="007C54D8"/>
    <w:rsid w:val="007C6C01"/>
    <w:rsid w:val="007D06EA"/>
    <w:rsid w:val="007D0CE8"/>
    <w:rsid w:val="007D4D98"/>
    <w:rsid w:val="007D542F"/>
    <w:rsid w:val="007D56DF"/>
    <w:rsid w:val="007E00E3"/>
    <w:rsid w:val="007E3AE0"/>
    <w:rsid w:val="007E563D"/>
    <w:rsid w:val="007E6B4B"/>
    <w:rsid w:val="007F3A9C"/>
    <w:rsid w:val="007F45AF"/>
    <w:rsid w:val="007F5A50"/>
    <w:rsid w:val="007F759D"/>
    <w:rsid w:val="007F787B"/>
    <w:rsid w:val="008044BC"/>
    <w:rsid w:val="00807EB1"/>
    <w:rsid w:val="00812F3F"/>
    <w:rsid w:val="00815A4A"/>
    <w:rsid w:val="00815E57"/>
    <w:rsid w:val="0081619D"/>
    <w:rsid w:val="00816214"/>
    <w:rsid w:val="0082317E"/>
    <w:rsid w:val="0082389E"/>
    <w:rsid w:val="008306F2"/>
    <w:rsid w:val="00834764"/>
    <w:rsid w:val="00835056"/>
    <w:rsid w:val="00836950"/>
    <w:rsid w:val="008371A5"/>
    <w:rsid w:val="00841EC9"/>
    <w:rsid w:val="00842B7F"/>
    <w:rsid w:val="00843A67"/>
    <w:rsid w:val="008459BC"/>
    <w:rsid w:val="00850CED"/>
    <w:rsid w:val="008548D2"/>
    <w:rsid w:val="008550C0"/>
    <w:rsid w:val="00862DFD"/>
    <w:rsid w:val="008659CB"/>
    <w:rsid w:val="0086717A"/>
    <w:rsid w:val="00870C47"/>
    <w:rsid w:val="00870D1A"/>
    <w:rsid w:val="008710A0"/>
    <w:rsid w:val="0087142C"/>
    <w:rsid w:val="0087449C"/>
    <w:rsid w:val="00874B30"/>
    <w:rsid w:val="00882250"/>
    <w:rsid w:val="008831C4"/>
    <w:rsid w:val="00884B57"/>
    <w:rsid w:val="008957F1"/>
    <w:rsid w:val="00897990"/>
    <w:rsid w:val="008979D5"/>
    <w:rsid w:val="008A5084"/>
    <w:rsid w:val="008A5EDA"/>
    <w:rsid w:val="008A7C34"/>
    <w:rsid w:val="008B2D74"/>
    <w:rsid w:val="008C0831"/>
    <w:rsid w:val="008C0A6E"/>
    <w:rsid w:val="008C1A91"/>
    <w:rsid w:val="008C5920"/>
    <w:rsid w:val="008D097C"/>
    <w:rsid w:val="008D1E8E"/>
    <w:rsid w:val="008D245B"/>
    <w:rsid w:val="008D5CD9"/>
    <w:rsid w:val="008D73CB"/>
    <w:rsid w:val="008E0EED"/>
    <w:rsid w:val="008F2704"/>
    <w:rsid w:val="008F2AC9"/>
    <w:rsid w:val="00901F21"/>
    <w:rsid w:val="00902693"/>
    <w:rsid w:val="009026CC"/>
    <w:rsid w:val="0090370E"/>
    <w:rsid w:val="00903D72"/>
    <w:rsid w:val="009101FC"/>
    <w:rsid w:val="009163F7"/>
    <w:rsid w:val="00917A8C"/>
    <w:rsid w:val="0092061F"/>
    <w:rsid w:val="00925658"/>
    <w:rsid w:val="00930A19"/>
    <w:rsid w:val="00934B9B"/>
    <w:rsid w:val="0094199F"/>
    <w:rsid w:val="0094472C"/>
    <w:rsid w:val="0094684D"/>
    <w:rsid w:val="0095091A"/>
    <w:rsid w:val="00951349"/>
    <w:rsid w:val="00954956"/>
    <w:rsid w:val="00955E59"/>
    <w:rsid w:val="00956BAB"/>
    <w:rsid w:val="0095730E"/>
    <w:rsid w:val="009610B6"/>
    <w:rsid w:val="0096302F"/>
    <w:rsid w:val="00963452"/>
    <w:rsid w:val="00964959"/>
    <w:rsid w:val="00965716"/>
    <w:rsid w:val="009675CD"/>
    <w:rsid w:val="00973CD9"/>
    <w:rsid w:val="0097540A"/>
    <w:rsid w:val="00975C82"/>
    <w:rsid w:val="009764E6"/>
    <w:rsid w:val="00976C55"/>
    <w:rsid w:val="00976EC4"/>
    <w:rsid w:val="009827A6"/>
    <w:rsid w:val="00982B7D"/>
    <w:rsid w:val="00984B51"/>
    <w:rsid w:val="00987019"/>
    <w:rsid w:val="00987D0D"/>
    <w:rsid w:val="00993930"/>
    <w:rsid w:val="009A114E"/>
    <w:rsid w:val="009B1D9E"/>
    <w:rsid w:val="009B4122"/>
    <w:rsid w:val="009C1CEB"/>
    <w:rsid w:val="009C6E99"/>
    <w:rsid w:val="009C70E7"/>
    <w:rsid w:val="009D3187"/>
    <w:rsid w:val="009D59DB"/>
    <w:rsid w:val="009E079A"/>
    <w:rsid w:val="009E127B"/>
    <w:rsid w:val="009E3DB4"/>
    <w:rsid w:val="009E4E4F"/>
    <w:rsid w:val="009E5AC1"/>
    <w:rsid w:val="009F0951"/>
    <w:rsid w:val="009F09CE"/>
    <w:rsid w:val="009F281F"/>
    <w:rsid w:val="009F6990"/>
    <w:rsid w:val="009F745F"/>
    <w:rsid w:val="00A00A8B"/>
    <w:rsid w:val="00A00C0C"/>
    <w:rsid w:val="00A05B83"/>
    <w:rsid w:val="00A06937"/>
    <w:rsid w:val="00A07DDF"/>
    <w:rsid w:val="00A07E0B"/>
    <w:rsid w:val="00A203EB"/>
    <w:rsid w:val="00A20C0F"/>
    <w:rsid w:val="00A40C7C"/>
    <w:rsid w:val="00A43459"/>
    <w:rsid w:val="00A43D50"/>
    <w:rsid w:val="00A45F5F"/>
    <w:rsid w:val="00A466B5"/>
    <w:rsid w:val="00A51259"/>
    <w:rsid w:val="00A52915"/>
    <w:rsid w:val="00A55052"/>
    <w:rsid w:val="00A55630"/>
    <w:rsid w:val="00A72E37"/>
    <w:rsid w:val="00A73880"/>
    <w:rsid w:val="00A7537A"/>
    <w:rsid w:val="00A75854"/>
    <w:rsid w:val="00A75A20"/>
    <w:rsid w:val="00A76390"/>
    <w:rsid w:val="00A8142C"/>
    <w:rsid w:val="00A81877"/>
    <w:rsid w:val="00A82110"/>
    <w:rsid w:val="00A878D7"/>
    <w:rsid w:val="00A93D11"/>
    <w:rsid w:val="00A95CAA"/>
    <w:rsid w:val="00A97507"/>
    <w:rsid w:val="00A97BF9"/>
    <w:rsid w:val="00AA252F"/>
    <w:rsid w:val="00AA61BE"/>
    <w:rsid w:val="00AA6CCE"/>
    <w:rsid w:val="00AB3C1F"/>
    <w:rsid w:val="00AB6B28"/>
    <w:rsid w:val="00AC19D3"/>
    <w:rsid w:val="00AC25D9"/>
    <w:rsid w:val="00AC2CA1"/>
    <w:rsid w:val="00AC784F"/>
    <w:rsid w:val="00AD0D29"/>
    <w:rsid w:val="00AD37F4"/>
    <w:rsid w:val="00AD5F9F"/>
    <w:rsid w:val="00AE1977"/>
    <w:rsid w:val="00AE4102"/>
    <w:rsid w:val="00AE5E43"/>
    <w:rsid w:val="00AF0310"/>
    <w:rsid w:val="00AF5462"/>
    <w:rsid w:val="00AF6A3A"/>
    <w:rsid w:val="00B00BD1"/>
    <w:rsid w:val="00B026CB"/>
    <w:rsid w:val="00B0567D"/>
    <w:rsid w:val="00B11407"/>
    <w:rsid w:val="00B1569F"/>
    <w:rsid w:val="00B16F26"/>
    <w:rsid w:val="00B170B6"/>
    <w:rsid w:val="00B17290"/>
    <w:rsid w:val="00B17E50"/>
    <w:rsid w:val="00B201F7"/>
    <w:rsid w:val="00B21D54"/>
    <w:rsid w:val="00B24CA3"/>
    <w:rsid w:val="00B258C4"/>
    <w:rsid w:val="00B307FA"/>
    <w:rsid w:val="00B4244D"/>
    <w:rsid w:val="00B45013"/>
    <w:rsid w:val="00B458F4"/>
    <w:rsid w:val="00B507A9"/>
    <w:rsid w:val="00B53C2C"/>
    <w:rsid w:val="00B545D6"/>
    <w:rsid w:val="00B60F56"/>
    <w:rsid w:val="00B611C0"/>
    <w:rsid w:val="00B628A9"/>
    <w:rsid w:val="00B634FB"/>
    <w:rsid w:val="00B67ABE"/>
    <w:rsid w:val="00B70AA8"/>
    <w:rsid w:val="00B70FF6"/>
    <w:rsid w:val="00B7436E"/>
    <w:rsid w:val="00B815ED"/>
    <w:rsid w:val="00B82068"/>
    <w:rsid w:val="00B86540"/>
    <w:rsid w:val="00B87227"/>
    <w:rsid w:val="00B87966"/>
    <w:rsid w:val="00B87E0B"/>
    <w:rsid w:val="00B912D7"/>
    <w:rsid w:val="00B92FED"/>
    <w:rsid w:val="00B93704"/>
    <w:rsid w:val="00BA34D1"/>
    <w:rsid w:val="00BA522C"/>
    <w:rsid w:val="00BA7C42"/>
    <w:rsid w:val="00BB6FC9"/>
    <w:rsid w:val="00BC2810"/>
    <w:rsid w:val="00BD1603"/>
    <w:rsid w:val="00BD2C06"/>
    <w:rsid w:val="00BD35A9"/>
    <w:rsid w:val="00BD6039"/>
    <w:rsid w:val="00BE3659"/>
    <w:rsid w:val="00BE4550"/>
    <w:rsid w:val="00BE4934"/>
    <w:rsid w:val="00BE7CC8"/>
    <w:rsid w:val="00BF2A2C"/>
    <w:rsid w:val="00BF6ED5"/>
    <w:rsid w:val="00BF715F"/>
    <w:rsid w:val="00C0309B"/>
    <w:rsid w:val="00C061F2"/>
    <w:rsid w:val="00C10A9B"/>
    <w:rsid w:val="00C23817"/>
    <w:rsid w:val="00C245AE"/>
    <w:rsid w:val="00C25667"/>
    <w:rsid w:val="00C257DB"/>
    <w:rsid w:val="00C259B5"/>
    <w:rsid w:val="00C31137"/>
    <w:rsid w:val="00C321A2"/>
    <w:rsid w:val="00C4015A"/>
    <w:rsid w:val="00C414C1"/>
    <w:rsid w:val="00C42A9E"/>
    <w:rsid w:val="00C44733"/>
    <w:rsid w:val="00C45146"/>
    <w:rsid w:val="00C503E2"/>
    <w:rsid w:val="00C574AF"/>
    <w:rsid w:val="00C61A65"/>
    <w:rsid w:val="00C63553"/>
    <w:rsid w:val="00C6511C"/>
    <w:rsid w:val="00C67082"/>
    <w:rsid w:val="00C7046E"/>
    <w:rsid w:val="00C74759"/>
    <w:rsid w:val="00C75C37"/>
    <w:rsid w:val="00C77B9A"/>
    <w:rsid w:val="00C77BA9"/>
    <w:rsid w:val="00C83EBE"/>
    <w:rsid w:val="00C84E6F"/>
    <w:rsid w:val="00C90AFB"/>
    <w:rsid w:val="00C937AF"/>
    <w:rsid w:val="00C95FD2"/>
    <w:rsid w:val="00C96A95"/>
    <w:rsid w:val="00C97BC0"/>
    <w:rsid w:val="00CA085E"/>
    <w:rsid w:val="00CA2425"/>
    <w:rsid w:val="00CA682D"/>
    <w:rsid w:val="00CB5205"/>
    <w:rsid w:val="00CB61B3"/>
    <w:rsid w:val="00CB70F9"/>
    <w:rsid w:val="00CB7A3A"/>
    <w:rsid w:val="00CC5363"/>
    <w:rsid w:val="00CC7B69"/>
    <w:rsid w:val="00CD03C7"/>
    <w:rsid w:val="00CD1624"/>
    <w:rsid w:val="00CD7B57"/>
    <w:rsid w:val="00CE008E"/>
    <w:rsid w:val="00CE1CDA"/>
    <w:rsid w:val="00CE5AC5"/>
    <w:rsid w:val="00CE70D1"/>
    <w:rsid w:val="00CF329B"/>
    <w:rsid w:val="00CF40DE"/>
    <w:rsid w:val="00CF482D"/>
    <w:rsid w:val="00CF544B"/>
    <w:rsid w:val="00D037A9"/>
    <w:rsid w:val="00D04BA0"/>
    <w:rsid w:val="00D05757"/>
    <w:rsid w:val="00D05E8F"/>
    <w:rsid w:val="00D07C01"/>
    <w:rsid w:val="00D14923"/>
    <w:rsid w:val="00D155E2"/>
    <w:rsid w:val="00D164D2"/>
    <w:rsid w:val="00D2321A"/>
    <w:rsid w:val="00D23E95"/>
    <w:rsid w:val="00D25442"/>
    <w:rsid w:val="00D30D6B"/>
    <w:rsid w:val="00D31331"/>
    <w:rsid w:val="00D35847"/>
    <w:rsid w:val="00D37A77"/>
    <w:rsid w:val="00D4312B"/>
    <w:rsid w:val="00D44A6C"/>
    <w:rsid w:val="00D45978"/>
    <w:rsid w:val="00D4636D"/>
    <w:rsid w:val="00D51381"/>
    <w:rsid w:val="00D55601"/>
    <w:rsid w:val="00D60565"/>
    <w:rsid w:val="00D62991"/>
    <w:rsid w:val="00D66E59"/>
    <w:rsid w:val="00D70EF8"/>
    <w:rsid w:val="00D725C3"/>
    <w:rsid w:val="00D76FC7"/>
    <w:rsid w:val="00D77EDD"/>
    <w:rsid w:val="00D81847"/>
    <w:rsid w:val="00D8593D"/>
    <w:rsid w:val="00D86825"/>
    <w:rsid w:val="00D86F0B"/>
    <w:rsid w:val="00D91564"/>
    <w:rsid w:val="00D92924"/>
    <w:rsid w:val="00D9327E"/>
    <w:rsid w:val="00D94D93"/>
    <w:rsid w:val="00D9544E"/>
    <w:rsid w:val="00D960A5"/>
    <w:rsid w:val="00DA159F"/>
    <w:rsid w:val="00DA2E6D"/>
    <w:rsid w:val="00DA65E8"/>
    <w:rsid w:val="00DA784C"/>
    <w:rsid w:val="00DB19A2"/>
    <w:rsid w:val="00DB31CC"/>
    <w:rsid w:val="00DB5092"/>
    <w:rsid w:val="00DB6FD9"/>
    <w:rsid w:val="00DC0E3D"/>
    <w:rsid w:val="00DC5ABD"/>
    <w:rsid w:val="00DD1186"/>
    <w:rsid w:val="00DF00CD"/>
    <w:rsid w:val="00DF10F3"/>
    <w:rsid w:val="00DF4730"/>
    <w:rsid w:val="00E00C00"/>
    <w:rsid w:val="00E0445F"/>
    <w:rsid w:val="00E04533"/>
    <w:rsid w:val="00E13D65"/>
    <w:rsid w:val="00E15E36"/>
    <w:rsid w:val="00E16227"/>
    <w:rsid w:val="00E20122"/>
    <w:rsid w:val="00E20C4B"/>
    <w:rsid w:val="00E27543"/>
    <w:rsid w:val="00E27C01"/>
    <w:rsid w:val="00E32FCF"/>
    <w:rsid w:val="00E4126E"/>
    <w:rsid w:val="00E41E5F"/>
    <w:rsid w:val="00E44CF2"/>
    <w:rsid w:val="00E4541E"/>
    <w:rsid w:val="00E45462"/>
    <w:rsid w:val="00E469E6"/>
    <w:rsid w:val="00E47988"/>
    <w:rsid w:val="00E53008"/>
    <w:rsid w:val="00E54778"/>
    <w:rsid w:val="00E55C17"/>
    <w:rsid w:val="00E61819"/>
    <w:rsid w:val="00E62E8D"/>
    <w:rsid w:val="00E65DFA"/>
    <w:rsid w:val="00E70F3A"/>
    <w:rsid w:val="00E7478D"/>
    <w:rsid w:val="00E75D40"/>
    <w:rsid w:val="00E810DF"/>
    <w:rsid w:val="00E82315"/>
    <w:rsid w:val="00E82E2E"/>
    <w:rsid w:val="00E831D3"/>
    <w:rsid w:val="00E9261F"/>
    <w:rsid w:val="00E93B23"/>
    <w:rsid w:val="00E958E0"/>
    <w:rsid w:val="00E96FEF"/>
    <w:rsid w:val="00E97854"/>
    <w:rsid w:val="00E97A5C"/>
    <w:rsid w:val="00EA2C1F"/>
    <w:rsid w:val="00EA34CB"/>
    <w:rsid w:val="00EA5E51"/>
    <w:rsid w:val="00EB255A"/>
    <w:rsid w:val="00EB45D2"/>
    <w:rsid w:val="00EB667F"/>
    <w:rsid w:val="00EC2166"/>
    <w:rsid w:val="00EC24AB"/>
    <w:rsid w:val="00EE1A24"/>
    <w:rsid w:val="00EF0B3A"/>
    <w:rsid w:val="00EF328D"/>
    <w:rsid w:val="00EF360B"/>
    <w:rsid w:val="00EF53B1"/>
    <w:rsid w:val="00EF690D"/>
    <w:rsid w:val="00F00031"/>
    <w:rsid w:val="00F01A14"/>
    <w:rsid w:val="00F0320C"/>
    <w:rsid w:val="00F032BA"/>
    <w:rsid w:val="00F05B3D"/>
    <w:rsid w:val="00F17254"/>
    <w:rsid w:val="00F17FEE"/>
    <w:rsid w:val="00F2106C"/>
    <w:rsid w:val="00F25137"/>
    <w:rsid w:val="00F26498"/>
    <w:rsid w:val="00F3115C"/>
    <w:rsid w:val="00F3383C"/>
    <w:rsid w:val="00F34310"/>
    <w:rsid w:val="00F35140"/>
    <w:rsid w:val="00F376FC"/>
    <w:rsid w:val="00F404A7"/>
    <w:rsid w:val="00F41E90"/>
    <w:rsid w:val="00F43601"/>
    <w:rsid w:val="00F45401"/>
    <w:rsid w:val="00F470DD"/>
    <w:rsid w:val="00F470F5"/>
    <w:rsid w:val="00F50C76"/>
    <w:rsid w:val="00F50EC7"/>
    <w:rsid w:val="00F517FF"/>
    <w:rsid w:val="00F53E81"/>
    <w:rsid w:val="00F55AA4"/>
    <w:rsid w:val="00F63866"/>
    <w:rsid w:val="00F708E6"/>
    <w:rsid w:val="00F70AC0"/>
    <w:rsid w:val="00F72F7F"/>
    <w:rsid w:val="00F735C5"/>
    <w:rsid w:val="00F747D7"/>
    <w:rsid w:val="00F76FDD"/>
    <w:rsid w:val="00F843A8"/>
    <w:rsid w:val="00F87DAB"/>
    <w:rsid w:val="00F90C53"/>
    <w:rsid w:val="00F92CD4"/>
    <w:rsid w:val="00F9367C"/>
    <w:rsid w:val="00F96B6A"/>
    <w:rsid w:val="00FA3EF8"/>
    <w:rsid w:val="00FA4352"/>
    <w:rsid w:val="00FB297D"/>
    <w:rsid w:val="00FB5462"/>
    <w:rsid w:val="00FB55BC"/>
    <w:rsid w:val="00FB70C6"/>
    <w:rsid w:val="00FC43F6"/>
    <w:rsid w:val="00FD0024"/>
    <w:rsid w:val="00FD03F9"/>
    <w:rsid w:val="00FE03BD"/>
    <w:rsid w:val="00FE1DF8"/>
    <w:rsid w:val="00FE3A1B"/>
    <w:rsid w:val="00FF0A15"/>
    <w:rsid w:val="00FF122A"/>
    <w:rsid w:val="00FF2104"/>
    <w:rsid w:val="00FF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751E5"/>
  <w15:chartTrackingRefBased/>
  <w15:docId w15:val="{60557800-37AD-455B-BD1E-02F7F6E4A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63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92CC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92CC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92CC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6906A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392CC3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0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06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06AD"/>
    <w:rPr>
      <w:sz w:val="18"/>
      <w:szCs w:val="18"/>
    </w:rPr>
  </w:style>
  <w:style w:type="character" w:customStyle="1" w:styleId="60">
    <w:name w:val="标题 6 字符"/>
    <w:basedOn w:val="a0"/>
    <w:link w:val="6"/>
    <w:uiPriority w:val="9"/>
    <w:qFormat/>
    <w:rsid w:val="006906AD"/>
    <w:rPr>
      <w:rFonts w:asciiTheme="majorHAnsi" w:eastAsiaTheme="majorEastAsia" w:hAnsiTheme="majorHAnsi" w:cstheme="majorBidi"/>
      <w:b/>
      <w:bCs/>
      <w:sz w:val="24"/>
      <w:szCs w:val="24"/>
    </w:rPr>
  </w:style>
  <w:style w:type="table" w:styleId="a7">
    <w:name w:val="Table Grid"/>
    <w:basedOn w:val="a1"/>
    <w:uiPriority w:val="39"/>
    <w:qFormat/>
    <w:rsid w:val="006906A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392CC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92CC3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392CC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70">
    <w:name w:val="标题 7 字符"/>
    <w:basedOn w:val="a0"/>
    <w:link w:val="7"/>
    <w:uiPriority w:val="9"/>
    <w:qFormat/>
    <w:rsid w:val="00392CC3"/>
    <w:rPr>
      <w:b/>
      <w:bCs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2449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C63A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4C63A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4C63A7"/>
    <w:pPr>
      <w:ind w:leftChars="400" w:left="840"/>
    </w:pPr>
  </w:style>
  <w:style w:type="character" w:styleId="a9">
    <w:name w:val="Hyperlink"/>
    <w:basedOn w:val="a0"/>
    <w:uiPriority w:val="99"/>
    <w:unhideWhenUsed/>
    <w:rsid w:val="004C63A7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2E2753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2E2753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2E2753"/>
  </w:style>
  <w:style w:type="paragraph" w:styleId="ad">
    <w:name w:val="annotation subject"/>
    <w:basedOn w:val="ab"/>
    <w:next w:val="ab"/>
    <w:link w:val="ae"/>
    <w:uiPriority w:val="99"/>
    <w:semiHidden/>
    <w:unhideWhenUsed/>
    <w:rsid w:val="002E275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E2753"/>
    <w:rPr>
      <w:b/>
      <w:bCs/>
    </w:rPr>
  </w:style>
  <w:style w:type="paragraph" w:styleId="af">
    <w:name w:val="No Spacing"/>
    <w:uiPriority w:val="1"/>
    <w:qFormat/>
    <w:rsid w:val="00587FCF"/>
    <w:pPr>
      <w:widowControl w:val="0"/>
      <w:jc w:val="both"/>
    </w:pPr>
  </w:style>
  <w:style w:type="paragraph" w:styleId="af0">
    <w:name w:val="Revision"/>
    <w:hidden/>
    <w:uiPriority w:val="99"/>
    <w:semiHidden/>
    <w:rsid w:val="00DB6FD9"/>
  </w:style>
  <w:style w:type="paragraph" w:styleId="af1">
    <w:name w:val="List Paragraph"/>
    <w:basedOn w:val="a"/>
    <w:uiPriority w:val="34"/>
    <w:qFormat/>
    <w:rsid w:val="00775B05"/>
    <w:pPr>
      <w:ind w:firstLineChars="200" w:firstLine="420"/>
    </w:pPr>
  </w:style>
  <w:style w:type="paragraph" w:styleId="af2">
    <w:name w:val="Balloon Text"/>
    <w:basedOn w:val="a"/>
    <w:link w:val="af3"/>
    <w:uiPriority w:val="99"/>
    <w:semiHidden/>
    <w:unhideWhenUsed/>
    <w:rsid w:val="00AC2CA1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AC2C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A80E5-CDBF-462A-80BC-507245F0C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1835</Words>
  <Characters>10464</Characters>
  <Application>Microsoft Office Word</Application>
  <DocSecurity>0</DocSecurity>
  <Lines>87</Lines>
  <Paragraphs>24</Paragraphs>
  <ScaleCrop>false</ScaleCrop>
  <Company/>
  <LinksUpToDate>false</LinksUpToDate>
  <CharactersWithSpaces>1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聪 王</dc:creator>
  <cp:keywords/>
  <dc:description/>
  <cp:lastModifiedBy>思聪 王</cp:lastModifiedBy>
  <cp:revision>5</cp:revision>
  <cp:lastPrinted>2022-11-29T13:19:00Z</cp:lastPrinted>
  <dcterms:created xsi:type="dcterms:W3CDTF">2023-07-02T01:59:00Z</dcterms:created>
  <dcterms:modified xsi:type="dcterms:W3CDTF">2023-07-03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262cc71885edcb50c9cace4f64ae05c264c5b01c5cb724698bb17be02fa69</vt:lpwstr>
  </property>
</Properties>
</file>